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8C20" w14:textId="77777777" w:rsidR="00880B53" w:rsidRPr="00154C2F" w:rsidRDefault="00880B53" w:rsidP="00880B53">
      <w:pPr>
        <w:snapToGrid w:val="0"/>
        <w:spacing w:line="480" w:lineRule="auto"/>
        <w:jc w:val="center"/>
        <w:rPr>
          <w:b/>
        </w:rPr>
      </w:pPr>
      <w:bookmarkStart w:id="0" w:name="_Hlk39348136"/>
    </w:p>
    <w:p w14:paraId="36B2661E" w14:textId="77777777" w:rsidR="00880B53" w:rsidRPr="00154C2F" w:rsidRDefault="00880B53" w:rsidP="00880B53">
      <w:pPr>
        <w:snapToGrid w:val="0"/>
        <w:spacing w:line="480" w:lineRule="auto"/>
        <w:jc w:val="center"/>
        <w:rPr>
          <w:b/>
        </w:rPr>
      </w:pPr>
    </w:p>
    <w:p w14:paraId="7504531A" w14:textId="288D9952" w:rsidR="00880B53" w:rsidRPr="00154C2F" w:rsidRDefault="00880B53" w:rsidP="00880B53">
      <w:pPr>
        <w:snapToGrid w:val="0"/>
        <w:spacing w:line="480" w:lineRule="auto"/>
        <w:jc w:val="center"/>
        <w:rPr>
          <w:b/>
        </w:rPr>
      </w:pPr>
      <w:r w:rsidRPr="00154C2F">
        <w:rPr>
          <w:b/>
        </w:rPr>
        <w:t xml:space="preserve">Ethanol treatment for sterilization, concentration, and stabilization of </w:t>
      </w:r>
      <w:r w:rsidR="00206DA2" w:rsidRPr="00154C2F">
        <w:rPr>
          <w:b/>
        </w:rPr>
        <w:t xml:space="preserve">a </w:t>
      </w:r>
      <w:r w:rsidRPr="00154C2F">
        <w:rPr>
          <w:b/>
        </w:rPr>
        <w:t xml:space="preserve">biodegradable plastic–degrading enzyme from </w:t>
      </w:r>
      <w:proofErr w:type="spellStart"/>
      <w:r w:rsidRPr="00154C2F">
        <w:rPr>
          <w:b/>
          <w:i/>
          <w:iCs/>
        </w:rPr>
        <w:t>Pseudozyma</w:t>
      </w:r>
      <w:proofErr w:type="spellEnd"/>
      <w:r w:rsidRPr="00154C2F">
        <w:rPr>
          <w:b/>
          <w:i/>
          <w:iCs/>
        </w:rPr>
        <w:t xml:space="preserve"> antarctica</w:t>
      </w:r>
      <w:r w:rsidRPr="00154C2F">
        <w:rPr>
          <w:b/>
        </w:rPr>
        <w:t xml:space="preserve"> culture supernatant</w:t>
      </w:r>
    </w:p>
    <w:p w14:paraId="41F51437" w14:textId="77777777" w:rsidR="00880B53" w:rsidRPr="00154C2F" w:rsidRDefault="00880B53" w:rsidP="00880B53">
      <w:pPr>
        <w:snapToGrid w:val="0"/>
        <w:spacing w:line="480" w:lineRule="auto"/>
      </w:pPr>
    </w:p>
    <w:p w14:paraId="721560E9" w14:textId="77777777" w:rsidR="00880B53" w:rsidRPr="00154C2F" w:rsidRDefault="00880B53" w:rsidP="00880B53">
      <w:pPr>
        <w:snapToGrid w:val="0"/>
        <w:spacing w:line="480" w:lineRule="auto"/>
      </w:pPr>
    </w:p>
    <w:p w14:paraId="3933D02B" w14:textId="77777777" w:rsidR="00880B53" w:rsidRPr="00154C2F" w:rsidRDefault="00880B53" w:rsidP="00880B53">
      <w:pPr>
        <w:snapToGrid w:val="0"/>
        <w:spacing w:line="480" w:lineRule="auto"/>
        <w:rPr>
          <w:bCs/>
        </w:rPr>
      </w:pPr>
      <w:r w:rsidRPr="00154C2F">
        <w:rPr>
          <w:bCs/>
        </w:rPr>
        <w:t>Takumi Tanaka</w:t>
      </w:r>
      <w:r w:rsidRPr="00154C2F">
        <w:rPr>
          <w:bCs/>
          <w:vertAlign w:val="superscript"/>
        </w:rPr>
        <w:t>1¶</w:t>
      </w:r>
      <w:r w:rsidRPr="00154C2F">
        <w:rPr>
          <w:bCs/>
        </w:rPr>
        <w:t>, Ken Suzuki</w:t>
      </w:r>
      <w:r w:rsidRPr="00154C2F">
        <w:rPr>
          <w:bCs/>
          <w:vertAlign w:val="superscript"/>
        </w:rPr>
        <w:t>1¶</w:t>
      </w:r>
      <w:r w:rsidRPr="00154C2F">
        <w:rPr>
          <w:bCs/>
        </w:rPr>
        <w:t xml:space="preserve">, </w:t>
      </w:r>
      <w:proofErr w:type="spellStart"/>
      <w:r w:rsidRPr="00154C2F">
        <w:rPr>
          <w:bCs/>
        </w:rPr>
        <w:t>Hirokazu</w:t>
      </w:r>
      <w:proofErr w:type="spellEnd"/>
      <w:r w:rsidRPr="00154C2F">
        <w:rPr>
          <w:bCs/>
        </w:rPr>
        <w:t xml:space="preserve"> Ueda</w:t>
      </w:r>
      <w:r w:rsidRPr="00154C2F">
        <w:rPr>
          <w:bCs/>
          <w:vertAlign w:val="superscript"/>
        </w:rPr>
        <w:t>1</w:t>
      </w:r>
      <w:r w:rsidRPr="00154C2F">
        <w:rPr>
          <w:bCs/>
        </w:rPr>
        <w:t>, Yuka Sameshima-Yamashita</w:t>
      </w:r>
      <w:r w:rsidRPr="00154C2F">
        <w:rPr>
          <w:bCs/>
          <w:vertAlign w:val="superscript"/>
        </w:rPr>
        <w:t>1</w:t>
      </w:r>
      <w:r w:rsidRPr="00154C2F">
        <w:rPr>
          <w:bCs/>
        </w:rPr>
        <w:t>, Hiroko Kitamoto</w:t>
      </w:r>
      <w:r w:rsidRPr="00154C2F">
        <w:rPr>
          <w:bCs/>
          <w:vertAlign w:val="superscript"/>
        </w:rPr>
        <w:t>1,*</w:t>
      </w:r>
    </w:p>
    <w:p w14:paraId="26B5243C" w14:textId="77777777" w:rsidR="00880B53" w:rsidRPr="00154C2F" w:rsidRDefault="00880B53" w:rsidP="00880B53">
      <w:pPr>
        <w:snapToGrid w:val="0"/>
        <w:spacing w:line="480" w:lineRule="auto"/>
      </w:pPr>
    </w:p>
    <w:p w14:paraId="0E3BCC05" w14:textId="77777777" w:rsidR="00880B53" w:rsidRPr="00154C2F" w:rsidRDefault="00880B53" w:rsidP="00880B53">
      <w:pPr>
        <w:snapToGrid w:val="0"/>
        <w:spacing w:line="480" w:lineRule="auto"/>
      </w:pPr>
    </w:p>
    <w:p w14:paraId="270E9477" w14:textId="77777777" w:rsidR="00880B53" w:rsidRPr="00154C2F" w:rsidRDefault="00880B53" w:rsidP="00880B53">
      <w:pPr>
        <w:snapToGrid w:val="0"/>
        <w:spacing w:line="480" w:lineRule="auto"/>
      </w:pPr>
      <w:r w:rsidRPr="00154C2F">
        <w:rPr>
          <w:vertAlign w:val="superscript"/>
        </w:rPr>
        <w:t>1</w:t>
      </w:r>
      <w:r w:rsidRPr="00154C2F">
        <w:t xml:space="preserve">Institute for </w:t>
      </w:r>
      <w:proofErr w:type="spellStart"/>
      <w:r w:rsidRPr="00154C2F">
        <w:t>Agro</w:t>
      </w:r>
      <w:proofErr w:type="spellEnd"/>
      <w:r w:rsidRPr="00154C2F">
        <w:t xml:space="preserve">-Environmental Sciences (NIAES), National Agriculture and Food Research Organization, </w:t>
      </w:r>
      <w:proofErr w:type="spellStart"/>
      <w:r w:rsidRPr="00154C2F">
        <w:t>Kannondai</w:t>
      </w:r>
      <w:proofErr w:type="spellEnd"/>
      <w:r w:rsidRPr="00154C2F">
        <w:t>, Tsukuba, Ibaraki, Japan</w:t>
      </w:r>
    </w:p>
    <w:p w14:paraId="756258FE" w14:textId="77777777" w:rsidR="00880B53" w:rsidRPr="00154C2F" w:rsidRDefault="00880B53" w:rsidP="00880B53">
      <w:pPr>
        <w:snapToGrid w:val="0"/>
        <w:spacing w:line="480" w:lineRule="auto"/>
      </w:pPr>
    </w:p>
    <w:p w14:paraId="58FCF837" w14:textId="77777777" w:rsidR="00880B53" w:rsidRPr="00154C2F" w:rsidRDefault="00880B53" w:rsidP="00880B53">
      <w:pPr>
        <w:snapToGrid w:val="0"/>
        <w:spacing w:line="480" w:lineRule="auto"/>
      </w:pPr>
    </w:p>
    <w:p w14:paraId="7BCB3E34" w14:textId="77777777" w:rsidR="00880B53" w:rsidRPr="00154C2F" w:rsidRDefault="00880B53" w:rsidP="00880B53">
      <w:pPr>
        <w:snapToGrid w:val="0"/>
        <w:spacing w:line="480" w:lineRule="auto"/>
      </w:pPr>
      <w:r w:rsidRPr="00154C2F">
        <w:t xml:space="preserve">*Corresponding author </w:t>
      </w:r>
    </w:p>
    <w:p w14:paraId="3F1E4421" w14:textId="75EA6059" w:rsidR="00880B53" w:rsidRPr="00154C2F" w:rsidRDefault="00880B53" w:rsidP="00880B53">
      <w:pPr>
        <w:snapToGrid w:val="0"/>
        <w:spacing w:line="480" w:lineRule="auto"/>
        <w:rPr>
          <w:lang w:val="de-DE"/>
        </w:rPr>
      </w:pPr>
      <w:r w:rsidRPr="00154C2F">
        <w:rPr>
          <w:lang w:val="de-DE"/>
        </w:rPr>
        <w:t>E-mail: kitamoto@affrc.go.jp</w:t>
      </w:r>
    </w:p>
    <w:p w14:paraId="07288DEB" w14:textId="77777777" w:rsidR="00880B53" w:rsidRPr="00154C2F" w:rsidRDefault="00880B53" w:rsidP="00880B53">
      <w:pPr>
        <w:snapToGrid w:val="0"/>
        <w:spacing w:line="480" w:lineRule="auto"/>
      </w:pPr>
    </w:p>
    <w:p w14:paraId="39D92160" w14:textId="77777777" w:rsidR="00880B53" w:rsidRPr="00154C2F" w:rsidRDefault="00880B53" w:rsidP="00880B53">
      <w:pPr>
        <w:snapToGrid w:val="0"/>
        <w:spacing w:line="480" w:lineRule="auto"/>
      </w:pPr>
    </w:p>
    <w:p w14:paraId="59E231C5" w14:textId="77777777" w:rsidR="00880B53" w:rsidRPr="00154C2F" w:rsidRDefault="00880B53" w:rsidP="00880B53">
      <w:pPr>
        <w:snapToGrid w:val="0"/>
        <w:spacing w:line="480" w:lineRule="auto"/>
      </w:pPr>
      <w:r w:rsidRPr="00154C2F">
        <w:rPr>
          <w:b/>
          <w:vertAlign w:val="superscript"/>
        </w:rPr>
        <w:t>¶</w:t>
      </w:r>
      <w:r w:rsidRPr="00154C2F">
        <w:t>These authors equally contributed to this work</w:t>
      </w:r>
    </w:p>
    <w:p w14:paraId="6C8B183A" w14:textId="5A071A1A" w:rsidR="00880B53" w:rsidRPr="00154C2F" w:rsidRDefault="00880B53">
      <w:pPr>
        <w:widowControl/>
        <w:jc w:val="left"/>
      </w:pPr>
      <w:r w:rsidRPr="00154C2F">
        <w:br w:type="page"/>
      </w:r>
    </w:p>
    <w:p w14:paraId="597695AD" w14:textId="6482B2DE" w:rsidR="00DA48AD" w:rsidRPr="00154C2F" w:rsidRDefault="00DA48AD" w:rsidP="00880B53">
      <w:pPr>
        <w:snapToGrid w:val="0"/>
        <w:spacing w:line="480" w:lineRule="auto"/>
        <w:rPr>
          <w:b/>
          <w:bCs/>
        </w:rPr>
      </w:pPr>
      <w:r w:rsidRPr="00154C2F">
        <w:rPr>
          <w:b/>
          <w:bCs/>
        </w:rPr>
        <w:lastRenderedPageBreak/>
        <w:t xml:space="preserve">Purification of </w:t>
      </w:r>
      <w:proofErr w:type="spellStart"/>
      <w:r w:rsidRPr="00154C2F">
        <w:rPr>
          <w:b/>
          <w:bCs/>
        </w:rPr>
        <w:t>PaE</w:t>
      </w:r>
      <w:proofErr w:type="spellEnd"/>
      <w:r w:rsidRPr="00154C2F">
        <w:rPr>
          <w:b/>
          <w:bCs/>
        </w:rPr>
        <w:t xml:space="preserve"> from partially</w:t>
      </w:r>
      <w:r w:rsidR="00CD47AE" w:rsidRPr="00154C2F">
        <w:rPr>
          <w:b/>
          <w:bCs/>
        </w:rPr>
        <w:t xml:space="preserve"> </w:t>
      </w:r>
      <w:r w:rsidRPr="00154C2F">
        <w:rPr>
          <w:b/>
          <w:bCs/>
        </w:rPr>
        <w:t xml:space="preserve">purified </w:t>
      </w:r>
      <w:proofErr w:type="spellStart"/>
      <w:r w:rsidRPr="00154C2F">
        <w:rPr>
          <w:b/>
          <w:bCs/>
        </w:rPr>
        <w:t>PaE</w:t>
      </w:r>
      <w:proofErr w:type="spellEnd"/>
    </w:p>
    <w:p w14:paraId="56C85023" w14:textId="2C501F4F" w:rsidR="00A64875" w:rsidRPr="00154C2F" w:rsidRDefault="00230BCF" w:rsidP="00880B53">
      <w:pPr>
        <w:snapToGrid w:val="0"/>
        <w:spacing w:line="480" w:lineRule="auto"/>
        <w:ind w:firstLine="840"/>
      </w:pPr>
      <w:r w:rsidRPr="00154C2F">
        <w:t xml:space="preserve">A </w:t>
      </w:r>
      <w:r w:rsidR="00A64875" w:rsidRPr="00154C2F">
        <w:t>transformant strain with high</w:t>
      </w:r>
      <w:r w:rsidR="00CD47AE" w:rsidRPr="00154C2F">
        <w:t xml:space="preserve"> </w:t>
      </w:r>
      <w:proofErr w:type="spellStart"/>
      <w:r w:rsidR="00A64875" w:rsidRPr="00154C2F">
        <w:t>PaE</w:t>
      </w:r>
      <w:proofErr w:type="spellEnd"/>
      <w:r w:rsidR="00A64875" w:rsidRPr="00154C2F">
        <w:t xml:space="preserve"> productivity,</w:t>
      </w:r>
      <w:r w:rsidR="00A64875" w:rsidRPr="00154C2F">
        <w:rPr>
          <w:i/>
        </w:rPr>
        <w:t xml:space="preserve"> </w:t>
      </w:r>
      <w:proofErr w:type="spellStart"/>
      <w:r w:rsidR="00CD47AE" w:rsidRPr="00154C2F">
        <w:rPr>
          <w:i/>
        </w:rPr>
        <w:t>Pseudozyma</w:t>
      </w:r>
      <w:proofErr w:type="spellEnd"/>
      <w:r w:rsidR="00A64875" w:rsidRPr="00154C2F">
        <w:rPr>
          <w:i/>
        </w:rPr>
        <w:t xml:space="preserve"> antarctica</w:t>
      </w:r>
      <w:r w:rsidR="00A64875" w:rsidRPr="00154C2F">
        <w:t xml:space="preserve"> X-14</w:t>
      </w:r>
      <w:r w:rsidR="00CD47AE" w:rsidRPr="00154C2F">
        <w:t>,</w:t>
      </w:r>
      <w:r w:rsidR="00E57E46" w:rsidRPr="00154C2F">
        <w:t xml:space="preserve"> </w:t>
      </w:r>
      <w:r w:rsidR="00A64875" w:rsidRPr="00154C2F">
        <w:t>w</w:t>
      </w:r>
      <w:r w:rsidR="00E57E46" w:rsidRPr="00154C2F">
        <w:t>as</w:t>
      </w:r>
      <w:r w:rsidR="00A64875" w:rsidRPr="00154C2F">
        <w:t xml:space="preserve"> constructed from </w:t>
      </w:r>
      <w:r w:rsidR="00A64875" w:rsidRPr="00154C2F">
        <w:rPr>
          <w:iCs/>
        </w:rPr>
        <w:t>the wild-type strain</w:t>
      </w:r>
      <w:r w:rsidR="00E57E46" w:rsidRPr="00154C2F">
        <w:rPr>
          <w:iCs/>
        </w:rPr>
        <w:t xml:space="preserve"> </w:t>
      </w:r>
      <w:r w:rsidR="00E57E46" w:rsidRPr="00154C2F">
        <w:t xml:space="preserve">by introducing an </w:t>
      </w:r>
      <w:proofErr w:type="spellStart"/>
      <w:r w:rsidR="00E57E46" w:rsidRPr="00154C2F">
        <w:rPr>
          <w:i/>
          <w:iCs/>
        </w:rPr>
        <w:t>Ssp</w:t>
      </w:r>
      <w:r w:rsidR="00E57E46" w:rsidRPr="00154C2F">
        <w:t>I</w:t>
      </w:r>
      <w:proofErr w:type="spellEnd"/>
      <w:r w:rsidRPr="00154C2F">
        <w:t>-</w:t>
      </w:r>
      <w:r w:rsidR="00E57E46" w:rsidRPr="00154C2F">
        <w:t xml:space="preserve">digested </w:t>
      </w:r>
      <w:proofErr w:type="spellStart"/>
      <w:r w:rsidR="00E57E46" w:rsidRPr="00154C2F">
        <w:t>PaE</w:t>
      </w:r>
      <w:proofErr w:type="spellEnd"/>
      <w:r w:rsidR="00E57E46" w:rsidRPr="00154C2F">
        <w:t xml:space="preserve">-producing plasmid pPAX1-neo::PaCLE1 </w:t>
      </w:r>
      <w:r w:rsidR="008B5F5D" w:rsidRPr="00154C2F">
        <w:t xml:space="preserve">[1] </w:t>
      </w:r>
      <w:r w:rsidR="00A64875" w:rsidRPr="00154C2F">
        <w:t xml:space="preserve">and </w:t>
      </w:r>
      <w:r w:rsidRPr="00154C2F">
        <w:t xml:space="preserve">then </w:t>
      </w:r>
      <w:r w:rsidR="00A64875" w:rsidRPr="00154C2F">
        <w:t xml:space="preserve">stored in our laboratory. </w:t>
      </w:r>
      <w:proofErr w:type="spellStart"/>
      <w:r w:rsidR="00A64875" w:rsidRPr="00154C2F">
        <w:t>PaE</w:t>
      </w:r>
      <w:proofErr w:type="spellEnd"/>
      <w:r w:rsidR="00A64875" w:rsidRPr="00154C2F">
        <w:t xml:space="preserve"> was </w:t>
      </w:r>
      <w:r w:rsidRPr="00154C2F">
        <w:t xml:space="preserve">obtained </w:t>
      </w:r>
      <w:r w:rsidR="00E57E46" w:rsidRPr="00154C2F">
        <w:t xml:space="preserve">from </w:t>
      </w:r>
      <w:r w:rsidR="00E57E46" w:rsidRPr="00154C2F">
        <w:rPr>
          <w:i/>
          <w:iCs/>
        </w:rPr>
        <w:t>P. antarctica</w:t>
      </w:r>
      <w:r w:rsidR="00E57E46" w:rsidRPr="00154C2F">
        <w:t xml:space="preserve"> X-14 </w:t>
      </w:r>
      <w:r w:rsidRPr="00154C2F">
        <w:t>by using</w:t>
      </w:r>
      <w:r w:rsidR="00AE432B" w:rsidRPr="00154C2F">
        <w:t xml:space="preserve"> a </w:t>
      </w:r>
      <w:r w:rsidR="00A64875" w:rsidRPr="00154C2F">
        <w:t xml:space="preserve">jar </w:t>
      </w:r>
      <w:proofErr w:type="spellStart"/>
      <w:r w:rsidR="00A64875" w:rsidRPr="00154C2F">
        <w:t>fermentor</w:t>
      </w:r>
      <w:proofErr w:type="spellEnd"/>
      <w:r w:rsidR="00A64875" w:rsidRPr="00154C2F">
        <w:t xml:space="preserve"> as previously described</w:t>
      </w:r>
      <w:r w:rsidR="008B5F5D" w:rsidRPr="00154C2F">
        <w:t xml:space="preserve"> [1].</w:t>
      </w:r>
    </w:p>
    <w:bookmarkEnd w:id="0"/>
    <w:p w14:paraId="44A59440" w14:textId="4F734C85" w:rsidR="00F72955" w:rsidRPr="00154C2F" w:rsidRDefault="00273E0E" w:rsidP="00880B53">
      <w:pPr>
        <w:snapToGrid w:val="0"/>
        <w:spacing w:line="480" w:lineRule="auto"/>
      </w:pPr>
      <w:r w:rsidRPr="00154C2F">
        <w:rPr>
          <w:i/>
        </w:rPr>
        <w:tab/>
      </w:r>
      <w:proofErr w:type="spellStart"/>
      <w:r w:rsidRPr="00154C2F">
        <w:t>PaE</w:t>
      </w:r>
      <w:proofErr w:type="spellEnd"/>
      <w:r w:rsidRPr="00154C2F">
        <w:t xml:space="preserve"> </w:t>
      </w:r>
      <w:r w:rsidR="00E57E46" w:rsidRPr="00154C2F">
        <w:t>in the</w:t>
      </w:r>
      <w:r w:rsidRPr="00154C2F">
        <w:t xml:space="preserve"> culture filtrate of </w:t>
      </w:r>
      <w:r w:rsidRPr="00154C2F">
        <w:rPr>
          <w:i/>
        </w:rPr>
        <w:t>P. antarctica</w:t>
      </w:r>
      <w:r w:rsidRPr="00154C2F">
        <w:t xml:space="preserve"> X-14 </w:t>
      </w:r>
      <w:r w:rsidR="00E57E46" w:rsidRPr="00154C2F">
        <w:t xml:space="preserve">was concentrated </w:t>
      </w:r>
      <w:r w:rsidR="0041488E" w:rsidRPr="00154C2F">
        <w:t>(hereafter</w:t>
      </w:r>
      <w:r w:rsidR="00E57E46" w:rsidRPr="00154C2F">
        <w:t xml:space="preserve"> </w:t>
      </w:r>
      <w:r w:rsidR="0041488E" w:rsidRPr="00154C2F">
        <w:t>“</w:t>
      </w:r>
      <w:r w:rsidR="00E57E46" w:rsidRPr="00154C2F">
        <w:t>partially</w:t>
      </w:r>
      <w:r w:rsidR="00CD47AE" w:rsidRPr="00154C2F">
        <w:t xml:space="preserve"> </w:t>
      </w:r>
      <w:r w:rsidR="00E57E46" w:rsidRPr="00154C2F">
        <w:t xml:space="preserve">purified </w:t>
      </w:r>
      <w:proofErr w:type="spellStart"/>
      <w:r w:rsidR="00E57E46" w:rsidRPr="00154C2F">
        <w:t>PaE</w:t>
      </w:r>
      <w:proofErr w:type="spellEnd"/>
      <w:r w:rsidR="0041488E" w:rsidRPr="00154C2F">
        <w:t>”)</w:t>
      </w:r>
      <w:r w:rsidR="00E57E46" w:rsidRPr="00154C2F">
        <w:t xml:space="preserve"> </w:t>
      </w:r>
      <w:r w:rsidRPr="00154C2F">
        <w:t xml:space="preserve">by the </w:t>
      </w:r>
      <w:bookmarkStart w:id="1" w:name="_Hlk39416688"/>
      <w:r w:rsidRPr="00154C2F">
        <w:t>combination of ammonium sulfate precipitation and ethanol precipitation</w:t>
      </w:r>
      <w:r w:rsidR="0041488E" w:rsidRPr="00154C2F">
        <w:t>,</w:t>
      </w:r>
      <w:r w:rsidRPr="00154C2F">
        <w:t xml:space="preserve"> </w:t>
      </w:r>
      <w:bookmarkEnd w:id="1"/>
      <w:r w:rsidRPr="00154C2F">
        <w:t xml:space="preserve">as described </w:t>
      </w:r>
      <w:r w:rsidR="00E57E46" w:rsidRPr="00154C2F">
        <w:t xml:space="preserve">in </w:t>
      </w:r>
      <w:r w:rsidR="001C72C9" w:rsidRPr="00154C2F">
        <w:t xml:space="preserve">the </w:t>
      </w:r>
      <w:r w:rsidR="00E57E46" w:rsidRPr="00154C2F">
        <w:t>“</w:t>
      </w:r>
      <w:r w:rsidR="00E57E46" w:rsidRPr="00154C2F">
        <w:rPr>
          <w:b/>
          <w:bCs/>
        </w:rPr>
        <w:t>Materials and Methods</w:t>
      </w:r>
      <w:r w:rsidR="00E57E46" w:rsidRPr="00154C2F">
        <w:t>” section of the main article</w:t>
      </w:r>
      <w:r w:rsidRPr="00154C2F">
        <w:t xml:space="preserve">. </w:t>
      </w:r>
      <w:r w:rsidR="00E57E46" w:rsidRPr="00154C2F">
        <w:t>Then</w:t>
      </w:r>
      <w:r w:rsidR="001C72C9" w:rsidRPr="00154C2F">
        <w:t>,</w:t>
      </w:r>
      <w:r w:rsidR="00E57E46" w:rsidRPr="00154C2F">
        <w:t xml:space="preserve"> </w:t>
      </w:r>
      <w:proofErr w:type="spellStart"/>
      <w:r w:rsidRPr="00154C2F">
        <w:t>PaE</w:t>
      </w:r>
      <w:proofErr w:type="spellEnd"/>
      <w:r w:rsidRPr="00154C2F">
        <w:t xml:space="preserve"> was purified from the </w:t>
      </w:r>
      <w:r w:rsidR="00E57E46" w:rsidRPr="00154C2F">
        <w:t>partially</w:t>
      </w:r>
      <w:r w:rsidR="00CD47AE" w:rsidRPr="00154C2F">
        <w:t xml:space="preserve"> </w:t>
      </w:r>
      <w:r w:rsidR="00E57E46" w:rsidRPr="00154C2F">
        <w:t xml:space="preserve">purified </w:t>
      </w:r>
      <w:proofErr w:type="spellStart"/>
      <w:r w:rsidR="00E57E46" w:rsidRPr="00154C2F">
        <w:t>PaE</w:t>
      </w:r>
      <w:proofErr w:type="spellEnd"/>
      <w:r w:rsidR="00E57E46" w:rsidRPr="00154C2F">
        <w:t xml:space="preserve"> </w:t>
      </w:r>
      <w:r w:rsidRPr="00154C2F">
        <w:t xml:space="preserve">as described previously </w:t>
      </w:r>
      <w:r w:rsidR="008B5F5D" w:rsidRPr="00154C2F">
        <w:t>[2]</w:t>
      </w:r>
      <w:r w:rsidR="00F847FF" w:rsidRPr="00154C2F">
        <w:t>,</w:t>
      </w:r>
      <w:r w:rsidRPr="00154C2F">
        <w:t xml:space="preserve"> with modifications</w:t>
      </w:r>
      <w:r w:rsidR="00753F60" w:rsidRPr="00154C2F">
        <w:t xml:space="preserve">, as follows: </w:t>
      </w:r>
      <w:r w:rsidR="00E57E46" w:rsidRPr="00154C2F">
        <w:t>The precipitate of partially</w:t>
      </w:r>
      <w:r w:rsidR="00CD47AE" w:rsidRPr="00154C2F">
        <w:t xml:space="preserve"> </w:t>
      </w:r>
      <w:r w:rsidR="00E57E46" w:rsidRPr="00154C2F">
        <w:t xml:space="preserve">purified </w:t>
      </w:r>
      <w:proofErr w:type="spellStart"/>
      <w:r w:rsidR="00E57E46" w:rsidRPr="00154C2F">
        <w:t>PaE</w:t>
      </w:r>
      <w:proofErr w:type="spellEnd"/>
      <w:r w:rsidRPr="00154C2F">
        <w:t xml:space="preserve"> was dissolved in 20 mM </w:t>
      </w:r>
      <w:r w:rsidR="0041488E" w:rsidRPr="00154C2F">
        <w:t>2-(</w:t>
      </w:r>
      <w:r w:rsidR="0041488E" w:rsidRPr="00BD2770">
        <w:rPr>
          <w:i/>
          <w:iCs/>
        </w:rPr>
        <w:t>N</w:t>
      </w:r>
      <w:r w:rsidR="0041488E" w:rsidRPr="00154C2F">
        <w:t>-morpholino)</w:t>
      </w:r>
      <w:proofErr w:type="spellStart"/>
      <w:r w:rsidR="0041488E" w:rsidRPr="00154C2F">
        <w:t>ethanesulfonic</w:t>
      </w:r>
      <w:proofErr w:type="spellEnd"/>
      <w:r w:rsidR="0041488E" w:rsidRPr="00154C2F">
        <w:t xml:space="preserve"> acid</w:t>
      </w:r>
      <w:r w:rsidRPr="00154C2F">
        <w:t>-NaOH buffer (pH</w:t>
      </w:r>
      <w:r w:rsidR="00AE432B" w:rsidRPr="00154C2F">
        <w:t xml:space="preserve"> </w:t>
      </w:r>
      <w:r w:rsidRPr="00154C2F">
        <w:t xml:space="preserve">6.0) and applied to </w:t>
      </w:r>
      <w:r w:rsidR="00F847FF" w:rsidRPr="00154C2F">
        <w:t xml:space="preserve">a </w:t>
      </w:r>
      <w:r w:rsidRPr="00154C2F">
        <w:t>Mono S column (</w:t>
      </w:r>
      <w:bookmarkStart w:id="2" w:name="_Hlk33624527"/>
      <w:r w:rsidRPr="00154C2F">
        <w:t>GE Healthcare Life Sciences</w:t>
      </w:r>
      <w:bookmarkEnd w:id="2"/>
      <w:r w:rsidR="0041488E" w:rsidRPr="00154C2F">
        <w:t>, Buckinghamshire, England</w:t>
      </w:r>
      <w:r w:rsidRPr="00154C2F">
        <w:t>), then eluted with a linear gradient of NaCl from 0 to 0.2 M</w:t>
      </w:r>
      <w:r w:rsidR="0041488E" w:rsidRPr="00154C2F">
        <w:t xml:space="preserve"> with a</w:t>
      </w:r>
      <w:r w:rsidR="00F72955" w:rsidRPr="00154C2F">
        <w:t xml:space="preserve"> </w:t>
      </w:r>
      <w:r w:rsidR="0041488E" w:rsidRPr="00154C2F">
        <w:t xml:space="preserve">flow </w:t>
      </w:r>
      <w:r w:rsidR="00F72955" w:rsidRPr="00154C2F">
        <w:t>rate</w:t>
      </w:r>
      <w:r w:rsidR="0041488E" w:rsidRPr="00154C2F">
        <w:t xml:space="preserve"> of</w:t>
      </w:r>
      <w:r w:rsidR="00F72955" w:rsidRPr="00154C2F">
        <w:t xml:space="preserve"> </w:t>
      </w:r>
      <w:r w:rsidR="0043708F" w:rsidRPr="00154C2F">
        <w:t xml:space="preserve">0.25 </w:t>
      </w:r>
      <w:r w:rsidR="00F847FF" w:rsidRPr="00154C2F">
        <w:t xml:space="preserve">mL </w:t>
      </w:r>
      <w:r w:rsidR="00F72955" w:rsidRPr="00154C2F">
        <w:t>min</w:t>
      </w:r>
      <w:r w:rsidR="00F847FF" w:rsidRPr="00154C2F">
        <w:rPr>
          <w:vertAlign w:val="superscript"/>
        </w:rPr>
        <w:t>−</w:t>
      </w:r>
      <w:r w:rsidR="00F72955" w:rsidRPr="00154C2F">
        <w:rPr>
          <w:vertAlign w:val="superscript"/>
        </w:rPr>
        <w:t>1</w:t>
      </w:r>
      <w:r w:rsidRPr="00154C2F">
        <w:t xml:space="preserve">. The fractions with emulsified </w:t>
      </w:r>
      <w:r w:rsidR="0041488E" w:rsidRPr="00154C2F">
        <w:t>polybutylene succinate-</w:t>
      </w:r>
      <w:r w:rsidR="0041488E" w:rsidRPr="00BD2770">
        <w:rPr>
          <w:i/>
          <w:iCs/>
        </w:rPr>
        <w:t>co</w:t>
      </w:r>
      <w:r w:rsidR="0041488E" w:rsidRPr="00154C2F">
        <w:t>-adipate</w:t>
      </w:r>
      <w:r w:rsidRPr="00154C2F">
        <w:t xml:space="preserve">-degrading activity were </w:t>
      </w:r>
      <w:r w:rsidR="00AE432B" w:rsidRPr="00154C2F">
        <w:t xml:space="preserve">collected </w:t>
      </w:r>
      <w:r w:rsidRPr="00154C2F">
        <w:t xml:space="preserve">and then concentrated with an </w:t>
      </w:r>
      <w:proofErr w:type="spellStart"/>
      <w:r w:rsidRPr="00154C2F">
        <w:t>Amicon</w:t>
      </w:r>
      <w:proofErr w:type="spellEnd"/>
      <w:r w:rsidRPr="00154C2F">
        <w:t xml:space="preserve"> Ultra Centrifugal Filter (</w:t>
      </w:r>
      <w:bookmarkStart w:id="3" w:name="_Hlk42674328"/>
      <w:r w:rsidRPr="00154C2F">
        <w:t>pore size</w:t>
      </w:r>
      <w:r w:rsidR="00061C94" w:rsidRPr="00154C2F">
        <w:t>,</w:t>
      </w:r>
      <w:r w:rsidRPr="00154C2F">
        <w:t xml:space="preserve"> 3 </w:t>
      </w:r>
      <w:proofErr w:type="spellStart"/>
      <w:r w:rsidRPr="00154C2F">
        <w:t>kDa</w:t>
      </w:r>
      <w:proofErr w:type="spellEnd"/>
      <w:r w:rsidR="00AE432B" w:rsidRPr="00154C2F">
        <w:t>;</w:t>
      </w:r>
      <w:r w:rsidRPr="00154C2F">
        <w:t xml:space="preserve"> Merck </w:t>
      </w:r>
      <w:proofErr w:type="spellStart"/>
      <w:r w:rsidRPr="00154C2F">
        <w:t>KGaA</w:t>
      </w:r>
      <w:bookmarkEnd w:id="3"/>
      <w:proofErr w:type="spellEnd"/>
      <w:r w:rsidR="0041488E" w:rsidRPr="00154C2F">
        <w:t>, Darmstadt, Germany</w:t>
      </w:r>
      <w:r w:rsidRPr="00154C2F">
        <w:t xml:space="preserve">) while simultaneously changing </w:t>
      </w:r>
      <w:r w:rsidR="00F847FF" w:rsidRPr="00154C2F">
        <w:t xml:space="preserve">the </w:t>
      </w:r>
      <w:r w:rsidRPr="00154C2F">
        <w:t xml:space="preserve">buffer to water. The purity of the isolated </w:t>
      </w:r>
      <w:proofErr w:type="spellStart"/>
      <w:r w:rsidRPr="00154C2F">
        <w:t>PaE</w:t>
      </w:r>
      <w:proofErr w:type="spellEnd"/>
      <w:r w:rsidRPr="00154C2F">
        <w:t xml:space="preserve"> was checked by </w:t>
      </w:r>
      <w:r w:rsidR="0041488E" w:rsidRPr="00154C2F">
        <w:t>sodium dodecyl sulfate–polyacrylamide gel electrophoresis</w:t>
      </w:r>
      <w:r w:rsidR="00E57E46" w:rsidRPr="00154C2F">
        <w:t xml:space="preserve"> (</w:t>
      </w:r>
      <w:r w:rsidR="008B5F5D" w:rsidRPr="00154C2F">
        <w:t>S1 Fig</w:t>
      </w:r>
      <w:r w:rsidR="00E57E46" w:rsidRPr="00154C2F">
        <w:t>)</w:t>
      </w:r>
      <w:r w:rsidRPr="00154C2F">
        <w:t>.</w:t>
      </w:r>
      <w:r w:rsidR="00F72955" w:rsidRPr="00154C2F">
        <w:t xml:space="preserve"> </w:t>
      </w:r>
    </w:p>
    <w:p w14:paraId="6EE13DC9" w14:textId="7E6B9FC3" w:rsidR="00E3292F" w:rsidRPr="00154C2F" w:rsidRDefault="00E3292F" w:rsidP="00880B53">
      <w:pPr>
        <w:snapToGrid w:val="0"/>
        <w:spacing w:line="480" w:lineRule="auto"/>
      </w:pPr>
    </w:p>
    <w:p w14:paraId="01DD0676" w14:textId="2092CF2E" w:rsidR="00E3292F" w:rsidRPr="00154C2F" w:rsidRDefault="00E3292F" w:rsidP="00880B53">
      <w:pPr>
        <w:snapToGrid w:val="0"/>
        <w:spacing w:line="480" w:lineRule="auto"/>
        <w:rPr>
          <w:b/>
          <w:bCs/>
        </w:rPr>
      </w:pPr>
      <w:r w:rsidRPr="00154C2F">
        <w:rPr>
          <w:b/>
          <w:bCs/>
        </w:rPr>
        <w:t>References</w:t>
      </w:r>
    </w:p>
    <w:p w14:paraId="0FF68930" w14:textId="154B6E6C" w:rsidR="000C58B0" w:rsidRPr="00154C2F" w:rsidRDefault="008B5F5D" w:rsidP="000C58B0">
      <w:pPr>
        <w:pStyle w:val="ListParagraph"/>
        <w:numPr>
          <w:ilvl w:val="0"/>
          <w:numId w:val="6"/>
        </w:numPr>
        <w:spacing w:after="120" w:line="480" w:lineRule="auto"/>
        <w:ind w:leftChars="0"/>
        <w:rPr>
          <w:lang w:val="en"/>
        </w:rPr>
      </w:pPr>
      <w:r w:rsidRPr="00154C2F">
        <w:t xml:space="preserve">Watanabe T, Morita T, Koike H, </w:t>
      </w:r>
      <w:proofErr w:type="spellStart"/>
      <w:r w:rsidRPr="00154C2F">
        <w:t>Yarimizu</w:t>
      </w:r>
      <w:proofErr w:type="spellEnd"/>
      <w:r w:rsidRPr="00154C2F">
        <w:t xml:space="preserve"> T, Shinozaki Y, </w:t>
      </w:r>
      <w:proofErr w:type="spellStart"/>
      <w:r w:rsidRPr="00154C2F">
        <w:t>Sameshima</w:t>
      </w:r>
      <w:proofErr w:type="spellEnd"/>
      <w:r w:rsidRPr="00154C2F">
        <w:t xml:space="preserve">-Yamashita Y, </w:t>
      </w:r>
      <w:r w:rsidR="00C47A70" w:rsidRPr="00154C2F">
        <w:t>et al</w:t>
      </w:r>
      <w:r w:rsidRPr="00154C2F">
        <w:t xml:space="preserve">. High-level recombinant protein production by the basidiomycetous </w:t>
      </w:r>
      <w:r w:rsidRPr="00154C2F">
        <w:lastRenderedPageBreak/>
        <w:t xml:space="preserve">yeast </w:t>
      </w:r>
      <w:proofErr w:type="spellStart"/>
      <w:r w:rsidRPr="00154C2F">
        <w:rPr>
          <w:i/>
          <w:iCs/>
        </w:rPr>
        <w:t>Pseudozyma</w:t>
      </w:r>
      <w:proofErr w:type="spellEnd"/>
      <w:r w:rsidRPr="00154C2F">
        <w:rPr>
          <w:i/>
          <w:iCs/>
        </w:rPr>
        <w:t xml:space="preserve"> antarctica</w:t>
      </w:r>
      <w:r w:rsidRPr="00154C2F">
        <w:t xml:space="preserve"> under a xylose-inducible xylanase promoter. </w:t>
      </w:r>
      <w:r w:rsidR="00BF335F" w:rsidRPr="00154C2F">
        <w:t xml:space="preserve">Appl Microbiol </w:t>
      </w:r>
      <w:proofErr w:type="spellStart"/>
      <w:r w:rsidR="00BF335F" w:rsidRPr="00154C2F">
        <w:t>Biotechnol</w:t>
      </w:r>
      <w:proofErr w:type="spellEnd"/>
      <w:r w:rsidR="001E0B03" w:rsidRPr="00154C2F">
        <w:t>.</w:t>
      </w:r>
      <w:r w:rsidRPr="00154C2F">
        <w:t xml:space="preserve"> </w:t>
      </w:r>
      <w:r w:rsidR="001E0B03" w:rsidRPr="00154C2F">
        <w:t>2016;</w:t>
      </w:r>
      <w:r w:rsidRPr="00154C2F">
        <w:t xml:space="preserve">100:3207–3217. </w:t>
      </w:r>
      <w:proofErr w:type="spellStart"/>
      <w:r w:rsidR="000C58B0" w:rsidRPr="00154C2F">
        <w:t>doi</w:t>
      </w:r>
      <w:proofErr w:type="spellEnd"/>
      <w:r w:rsidR="000C58B0" w:rsidRPr="00154C2F">
        <w:t>: 10.1007/s00253-015-7232-7</w:t>
      </w:r>
    </w:p>
    <w:p w14:paraId="7C49259F" w14:textId="67BA625A" w:rsidR="00E3292F" w:rsidRPr="00154C2F" w:rsidRDefault="00E3292F" w:rsidP="00BD2770">
      <w:pPr>
        <w:pStyle w:val="ListParagraph"/>
        <w:numPr>
          <w:ilvl w:val="0"/>
          <w:numId w:val="6"/>
        </w:numPr>
        <w:snapToGrid w:val="0"/>
        <w:spacing w:after="120" w:line="480" w:lineRule="auto"/>
        <w:ind w:leftChars="0"/>
      </w:pPr>
      <w:proofErr w:type="spellStart"/>
      <w:r w:rsidRPr="00154C2F">
        <w:t>Kitamoto</w:t>
      </w:r>
      <w:proofErr w:type="spellEnd"/>
      <w:r w:rsidRPr="00154C2F">
        <w:t xml:space="preserve"> HK, Shinozaki Y, Cao X, Morita T, </w:t>
      </w:r>
      <w:proofErr w:type="spellStart"/>
      <w:r w:rsidRPr="00154C2F">
        <w:t>Konishi</w:t>
      </w:r>
      <w:proofErr w:type="spellEnd"/>
      <w:r w:rsidRPr="00154C2F">
        <w:t xml:space="preserve"> M, </w:t>
      </w:r>
      <w:proofErr w:type="spellStart"/>
      <w:r w:rsidRPr="00154C2F">
        <w:t>Tago</w:t>
      </w:r>
      <w:proofErr w:type="spellEnd"/>
      <w:r w:rsidRPr="00154C2F">
        <w:t xml:space="preserve"> K, </w:t>
      </w:r>
      <w:r w:rsidR="00C47A70" w:rsidRPr="00154C2F">
        <w:t>et al</w:t>
      </w:r>
      <w:r w:rsidR="007B63A0" w:rsidRPr="00154C2F">
        <w:t>.</w:t>
      </w:r>
      <w:r w:rsidRPr="00154C2F">
        <w:t xml:space="preserve"> </w:t>
      </w:r>
      <w:proofErr w:type="spellStart"/>
      <w:r w:rsidRPr="00154C2F">
        <w:t>Phyllosphere</w:t>
      </w:r>
      <w:proofErr w:type="spellEnd"/>
      <w:r w:rsidRPr="00154C2F">
        <w:t xml:space="preserve"> yeasts rapidly break down biodegradable plastics. AMB Express</w:t>
      </w:r>
      <w:r w:rsidR="00650E5F" w:rsidRPr="00154C2F">
        <w:t>. 2011;</w:t>
      </w:r>
      <w:r w:rsidRPr="00154C2F">
        <w:t xml:space="preserve">1:44. </w:t>
      </w:r>
      <w:proofErr w:type="spellStart"/>
      <w:r w:rsidR="000C58B0" w:rsidRPr="00154C2F">
        <w:t>doi</w:t>
      </w:r>
      <w:proofErr w:type="spellEnd"/>
      <w:r w:rsidR="000C58B0" w:rsidRPr="00154C2F">
        <w:t>: 10.1186/2191-0855-1-44</w:t>
      </w:r>
    </w:p>
    <w:p w14:paraId="1C2C6D55" w14:textId="77777777" w:rsidR="0043708F" w:rsidRPr="00154C2F" w:rsidRDefault="0043708F" w:rsidP="00880B53">
      <w:pPr>
        <w:widowControl/>
        <w:snapToGrid w:val="0"/>
        <w:jc w:val="left"/>
      </w:pPr>
      <w:r w:rsidRPr="00154C2F">
        <w:br w:type="page"/>
      </w:r>
    </w:p>
    <w:p w14:paraId="7FCE8B16" w14:textId="20A45D8E" w:rsidR="00270135" w:rsidRPr="00154C2F" w:rsidRDefault="00BB0930" w:rsidP="00880B53">
      <w:pPr>
        <w:snapToGrid w:val="0"/>
        <w:spacing w:line="480" w:lineRule="auto"/>
      </w:pPr>
      <w:r w:rsidRPr="00154C2F">
        <w:rPr>
          <w:b/>
          <w:bCs/>
          <w:noProof/>
          <w:lang w:val="en-IN" w:eastAsia="en-IN" w:bidi="ta-IN"/>
        </w:rPr>
        <w:lastRenderedPageBreak/>
        <w:drawing>
          <wp:inline distT="0" distB="0" distL="0" distR="0" wp14:anchorId="75C26E93" wp14:editId="1C38D28D">
            <wp:extent cx="3373538" cy="5400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538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D580A" w14:textId="6B2A0C35" w:rsidR="00270135" w:rsidRPr="00154C2F" w:rsidRDefault="008B5F5D" w:rsidP="00880B53">
      <w:pPr>
        <w:snapToGrid w:val="0"/>
        <w:spacing w:line="480" w:lineRule="auto"/>
        <w:rPr>
          <w:b/>
          <w:bCs/>
        </w:rPr>
      </w:pPr>
      <w:bookmarkStart w:id="4" w:name="_Hlk54162333"/>
      <w:r w:rsidRPr="00154C2F">
        <w:rPr>
          <w:b/>
          <w:bCs/>
        </w:rPr>
        <w:t xml:space="preserve">S1 </w:t>
      </w:r>
      <w:r w:rsidR="006E4D14" w:rsidRPr="00154C2F">
        <w:rPr>
          <w:b/>
          <w:bCs/>
        </w:rPr>
        <w:t>F</w:t>
      </w:r>
      <w:r w:rsidR="00270135" w:rsidRPr="00154C2F">
        <w:rPr>
          <w:b/>
          <w:bCs/>
        </w:rPr>
        <w:t>ig. SDS-PAGE analysis of the purifi</w:t>
      </w:r>
      <w:r w:rsidR="005C6DCD" w:rsidRPr="00154C2F">
        <w:rPr>
          <w:b/>
          <w:bCs/>
        </w:rPr>
        <w:t>ed</w:t>
      </w:r>
      <w:r w:rsidR="00270135" w:rsidRPr="00154C2F">
        <w:rPr>
          <w:b/>
          <w:bCs/>
        </w:rPr>
        <w:t xml:space="preserve"> </w:t>
      </w:r>
      <w:proofErr w:type="spellStart"/>
      <w:r w:rsidR="00270135" w:rsidRPr="00154C2F">
        <w:rPr>
          <w:b/>
          <w:bCs/>
        </w:rPr>
        <w:t>PaE</w:t>
      </w:r>
      <w:proofErr w:type="spellEnd"/>
      <w:r w:rsidR="00270135" w:rsidRPr="00154C2F">
        <w:rPr>
          <w:b/>
          <w:bCs/>
        </w:rPr>
        <w:t>.</w:t>
      </w:r>
    </w:p>
    <w:p w14:paraId="704E7BDB" w14:textId="6BF8C8B3" w:rsidR="0066654A" w:rsidRPr="00944111" w:rsidRDefault="00995DE0" w:rsidP="00880B53">
      <w:pPr>
        <w:snapToGrid w:val="0"/>
        <w:spacing w:line="480" w:lineRule="auto"/>
      </w:pPr>
      <w:r w:rsidRPr="00154C2F">
        <w:t>MW</w:t>
      </w:r>
      <w:r w:rsidR="00061C94" w:rsidRPr="00154C2F">
        <w:t>,</w:t>
      </w:r>
      <w:r w:rsidRPr="00154C2F">
        <w:t xml:space="preserve"> molecular weight marker</w:t>
      </w:r>
      <w:r w:rsidR="00270135" w:rsidRPr="00154C2F">
        <w:t xml:space="preserve"> (Precision Plus Protein Unstained Standards, Bio-Rad Laboratories Inc.)</w:t>
      </w:r>
      <w:r w:rsidR="00061C94" w:rsidRPr="00154C2F">
        <w:t>;</w:t>
      </w:r>
      <w:r w:rsidRPr="00154C2F">
        <w:t xml:space="preserve"> 1</w:t>
      </w:r>
      <w:r w:rsidR="00061C94" w:rsidRPr="00154C2F">
        <w:t>,</w:t>
      </w:r>
      <w:r w:rsidRPr="00154C2F">
        <w:t xml:space="preserve"> culture filtrate</w:t>
      </w:r>
      <w:r w:rsidR="00270135" w:rsidRPr="00154C2F">
        <w:t xml:space="preserve"> of </w:t>
      </w:r>
      <w:proofErr w:type="spellStart"/>
      <w:r w:rsidR="00F847FF" w:rsidRPr="00154C2F">
        <w:rPr>
          <w:i/>
        </w:rPr>
        <w:t>Pseudozyma</w:t>
      </w:r>
      <w:proofErr w:type="spellEnd"/>
      <w:r w:rsidR="00270135" w:rsidRPr="00154C2F">
        <w:rPr>
          <w:i/>
          <w:iCs/>
        </w:rPr>
        <w:t xml:space="preserve"> antarctica</w:t>
      </w:r>
      <w:r w:rsidR="00270135" w:rsidRPr="00154C2F">
        <w:t xml:space="preserve"> X-14 strain</w:t>
      </w:r>
      <w:r w:rsidR="00061C94" w:rsidRPr="00154C2F">
        <w:t>;</w:t>
      </w:r>
      <w:r w:rsidRPr="00154C2F">
        <w:t xml:space="preserve"> </w:t>
      </w:r>
      <w:r w:rsidR="00270135" w:rsidRPr="00154C2F">
        <w:t>2</w:t>
      </w:r>
      <w:r w:rsidR="00061C94" w:rsidRPr="00154C2F">
        <w:t>,</w:t>
      </w:r>
      <w:r w:rsidR="00270135" w:rsidRPr="00154C2F">
        <w:t xml:space="preserve"> </w:t>
      </w:r>
      <w:r w:rsidRPr="00154C2F">
        <w:t xml:space="preserve">purified </w:t>
      </w:r>
      <w:proofErr w:type="spellStart"/>
      <w:r w:rsidRPr="00154C2F">
        <w:t>PaE</w:t>
      </w:r>
      <w:proofErr w:type="spellEnd"/>
      <w:r w:rsidR="00270135" w:rsidRPr="00154C2F">
        <w:t xml:space="preserve"> that </w:t>
      </w:r>
      <w:r w:rsidR="00BF2A66" w:rsidRPr="00154C2F">
        <w:t>was</w:t>
      </w:r>
      <w:r w:rsidR="00270135" w:rsidRPr="00154C2F">
        <w:t xml:space="preserve"> eluted from </w:t>
      </w:r>
      <w:r w:rsidR="00F847FF" w:rsidRPr="00154C2F">
        <w:t xml:space="preserve">a </w:t>
      </w:r>
      <w:r w:rsidR="00270135" w:rsidRPr="00154C2F">
        <w:t xml:space="preserve">Mono S column </w:t>
      </w:r>
      <w:r w:rsidR="0086322F" w:rsidRPr="00154C2F">
        <w:t xml:space="preserve">(GE Healthcare Life Sciences) using </w:t>
      </w:r>
      <w:r w:rsidR="00270135" w:rsidRPr="00154C2F">
        <w:t xml:space="preserve">a linear gradient of 0 to 0.2 M NaCl </w:t>
      </w:r>
      <w:r w:rsidR="005C6DCD" w:rsidRPr="00154C2F">
        <w:t>and concentrated</w:t>
      </w:r>
      <w:r w:rsidR="00270135" w:rsidRPr="00154C2F">
        <w:t xml:space="preserve"> with an </w:t>
      </w:r>
      <w:proofErr w:type="spellStart"/>
      <w:r w:rsidR="00270135" w:rsidRPr="00154C2F">
        <w:t>Amicon</w:t>
      </w:r>
      <w:proofErr w:type="spellEnd"/>
      <w:r w:rsidR="00270135" w:rsidRPr="00154C2F">
        <w:t xml:space="preserve"> Ultra Centrifugal Filter (pore size</w:t>
      </w:r>
      <w:r w:rsidR="006E4D14" w:rsidRPr="00154C2F">
        <w:t>:</w:t>
      </w:r>
      <w:r w:rsidR="00270135" w:rsidRPr="00154C2F">
        <w:t xml:space="preserve"> 3 </w:t>
      </w:r>
      <w:proofErr w:type="spellStart"/>
      <w:r w:rsidR="00270135" w:rsidRPr="00154C2F">
        <w:t>kDa</w:t>
      </w:r>
      <w:proofErr w:type="spellEnd"/>
      <w:r w:rsidR="006E4D14" w:rsidRPr="00154C2F">
        <w:t>;</w:t>
      </w:r>
      <w:r w:rsidR="00270135" w:rsidRPr="00154C2F">
        <w:t xml:space="preserve"> Merck </w:t>
      </w:r>
      <w:proofErr w:type="spellStart"/>
      <w:r w:rsidR="00270135" w:rsidRPr="00154C2F">
        <w:t>KGaA</w:t>
      </w:r>
      <w:proofErr w:type="spellEnd"/>
      <w:r w:rsidR="00270135" w:rsidRPr="00154C2F">
        <w:t>).</w:t>
      </w:r>
      <w:bookmarkEnd w:id="4"/>
    </w:p>
    <w:sectPr w:rsidR="0066654A" w:rsidRPr="00944111" w:rsidSect="00753F60">
      <w:pgSz w:w="11906" w:h="16838"/>
      <w:pgMar w:top="1985" w:right="1701" w:bottom="1701" w:left="1701" w:header="851" w:footer="992" w:gutter="0"/>
      <w:lnNumType w:countBy="1"/>
      <w:cols w:space="425"/>
      <w:docGrid w:type="lines" w:linePitch="34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8357B" w14:textId="77777777" w:rsidR="00007F77" w:rsidRDefault="00007F77" w:rsidP="009F07C4">
      <w:r>
        <w:separator/>
      </w:r>
    </w:p>
  </w:endnote>
  <w:endnote w:type="continuationSeparator" w:id="0">
    <w:p w14:paraId="50A4E9A7" w14:textId="77777777" w:rsidR="00007F77" w:rsidRDefault="00007F77" w:rsidP="009F0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B71AD" w14:textId="77777777" w:rsidR="00007F77" w:rsidRDefault="00007F77" w:rsidP="009F07C4">
      <w:r>
        <w:separator/>
      </w:r>
    </w:p>
  </w:footnote>
  <w:footnote w:type="continuationSeparator" w:id="0">
    <w:p w14:paraId="219AF27A" w14:textId="77777777" w:rsidR="00007F77" w:rsidRDefault="00007F77" w:rsidP="009F0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619F2"/>
    <w:multiLevelType w:val="hybridMultilevel"/>
    <w:tmpl w:val="A7D64BFC"/>
    <w:lvl w:ilvl="0" w:tplc="8AF0A7E6">
      <w:start w:val="1"/>
      <w:numFmt w:val="decimal"/>
      <w:lvlText w:val="%1."/>
      <w:lvlJc w:val="left"/>
      <w:pPr>
        <w:ind w:left="720" w:hanging="360"/>
      </w:pPr>
      <w:rPr>
        <w:rFonts w:hint="eastAsia"/>
        <w:lang w:val="e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A47554"/>
    <w:multiLevelType w:val="hybridMultilevel"/>
    <w:tmpl w:val="7A5CA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37DA6"/>
    <w:multiLevelType w:val="hybridMultilevel"/>
    <w:tmpl w:val="2DDCD09A"/>
    <w:lvl w:ilvl="0" w:tplc="68FCF59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32133EA"/>
    <w:multiLevelType w:val="hybridMultilevel"/>
    <w:tmpl w:val="00181566"/>
    <w:lvl w:ilvl="0" w:tplc="68FCF59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rawingGridVerticalSpacing w:val="17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B4567A"/>
    <w:rsid w:val="00001DD6"/>
    <w:rsid w:val="00004EED"/>
    <w:rsid w:val="00006419"/>
    <w:rsid w:val="00007F77"/>
    <w:rsid w:val="00012B19"/>
    <w:rsid w:val="00013E4B"/>
    <w:rsid w:val="00014E78"/>
    <w:rsid w:val="00014FCC"/>
    <w:rsid w:val="00015C7C"/>
    <w:rsid w:val="00017E8D"/>
    <w:rsid w:val="00020BD8"/>
    <w:rsid w:val="00022886"/>
    <w:rsid w:val="00023E3E"/>
    <w:rsid w:val="00024CDB"/>
    <w:rsid w:val="00025CFC"/>
    <w:rsid w:val="0002754F"/>
    <w:rsid w:val="0003410C"/>
    <w:rsid w:val="000353EC"/>
    <w:rsid w:val="000365A3"/>
    <w:rsid w:val="000377AA"/>
    <w:rsid w:val="00040E1C"/>
    <w:rsid w:val="0004157D"/>
    <w:rsid w:val="00041977"/>
    <w:rsid w:val="00041E32"/>
    <w:rsid w:val="000427E2"/>
    <w:rsid w:val="0004381D"/>
    <w:rsid w:val="00043DFF"/>
    <w:rsid w:val="000459BE"/>
    <w:rsid w:val="0004758E"/>
    <w:rsid w:val="00050063"/>
    <w:rsid w:val="0005394A"/>
    <w:rsid w:val="00056FC3"/>
    <w:rsid w:val="0006093A"/>
    <w:rsid w:val="00061C94"/>
    <w:rsid w:val="00065438"/>
    <w:rsid w:val="00070A57"/>
    <w:rsid w:val="00072D5C"/>
    <w:rsid w:val="000740C9"/>
    <w:rsid w:val="0007597D"/>
    <w:rsid w:val="00076513"/>
    <w:rsid w:val="000813CB"/>
    <w:rsid w:val="000817E2"/>
    <w:rsid w:val="00094946"/>
    <w:rsid w:val="0009705C"/>
    <w:rsid w:val="000A1040"/>
    <w:rsid w:val="000A141A"/>
    <w:rsid w:val="000A1EDB"/>
    <w:rsid w:val="000A3168"/>
    <w:rsid w:val="000A4F42"/>
    <w:rsid w:val="000A6712"/>
    <w:rsid w:val="000A7165"/>
    <w:rsid w:val="000A749E"/>
    <w:rsid w:val="000B04B3"/>
    <w:rsid w:val="000B1438"/>
    <w:rsid w:val="000B1781"/>
    <w:rsid w:val="000B5074"/>
    <w:rsid w:val="000B588D"/>
    <w:rsid w:val="000B6977"/>
    <w:rsid w:val="000C07EB"/>
    <w:rsid w:val="000C4B6D"/>
    <w:rsid w:val="000C58B0"/>
    <w:rsid w:val="000C6F81"/>
    <w:rsid w:val="000C7A06"/>
    <w:rsid w:val="000D0056"/>
    <w:rsid w:val="000D0E7A"/>
    <w:rsid w:val="000D1B3A"/>
    <w:rsid w:val="000D1B42"/>
    <w:rsid w:val="000D321D"/>
    <w:rsid w:val="000D3558"/>
    <w:rsid w:val="000D5F31"/>
    <w:rsid w:val="000D7248"/>
    <w:rsid w:val="000E01FB"/>
    <w:rsid w:val="000E1C9F"/>
    <w:rsid w:val="000E2D35"/>
    <w:rsid w:val="000E3ACE"/>
    <w:rsid w:val="000E4097"/>
    <w:rsid w:val="000E533B"/>
    <w:rsid w:val="000E5392"/>
    <w:rsid w:val="000E5869"/>
    <w:rsid w:val="000E6536"/>
    <w:rsid w:val="000E691A"/>
    <w:rsid w:val="000E6CC4"/>
    <w:rsid w:val="000E73EC"/>
    <w:rsid w:val="000F4264"/>
    <w:rsid w:val="001016E5"/>
    <w:rsid w:val="00103FDC"/>
    <w:rsid w:val="001040FB"/>
    <w:rsid w:val="00104B88"/>
    <w:rsid w:val="00106B7D"/>
    <w:rsid w:val="00107049"/>
    <w:rsid w:val="0011206B"/>
    <w:rsid w:val="00115930"/>
    <w:rsid w:val="00120527"/>
    <w:rsid w:val="001218B6"/>
    <w:rsid w:val="00121B4E"/>
    <w:rsid w:val="00122725"/>
    <w:rsid w:val="0012293B"/>
    <w:rsid w:val="00123E1B"/>
    <w:rsid w:val="00124839"/>
    <w:rsid w:val="001269F9"/>
    <w:rsid w:val="00126A2B"/>
    <w:rsid w:val="00130AC9"/>
    <w:rsid w:val="00131AF3"/>
    <w:rsid w:val="00133666"/>
    <w:rsid w:val="00133EAD"/>
    <w:rsid w:val="0013766C"/>
    <w:rsid w:val="00137F3E"/>
    <w:rsid w:val="0014061D"/>
    <w:rsid w:val="00142843"/>
    <w:rsid w:val="00142AC0"/>
    <w:rsid w:val="0014759F"/>
    <w:rsid w:val="0014768B"/>
    <w:rsid w:val="001478B7"/>
    <w:rsid w:val="00147957"/>
    <w:rsid w:val="001511D9"/>
    <w:rsid w:val="00151246"/>
    <w:rsid w:val="00153246"/>
    <w:rsid w:val="00154C21"/>
    <w:rsid w:val="00154C2F"/>
    <w:rsid w:val="00155A45"/>
    <w:rsid w:val="00155E34"/>
    <w:rsid w:val="001575B4"/>
    <w:rsid w:val="00164314"/>
    <w:rsid w:val="0016656A"/>
    <w:rsid w:val="00175C4D"/>
    <w:rsid w:val="00175FB9"/>
    <w:rsid w:val="00176E95"/>
    <w:rsid w:val="00180A6F"/>
    <w:rsid w:val="001810AD"/>
    <w:rsid w:val="00181EBF"/>
    <w:rsid w:val="00181EE4"/>
    <w:rsid w:val="001837DE"/>
    <w:rsid w:val="00186577"/>
    <w:rsid w:val="001869D0"/>
    <w:rsid w:val="001869D9"/>
    <w:rsid w:val="0018733D"/>
    <w:rsid w:val="001903C5"/>
    <w:rsid w:val="00190910"/>
    <w:rsid w:val="001913A8"/>
    <w:rsid w:val="001961DA"/>
    <w:rsid w:val="00196245"/>
    <w:rsid w:val="001965D2"/>
    <w:rsid w:val="00196F46"/>
    <w:rsid w:val="001A1591"/>
    <w:rsid w:val="001A1A26"/>
    <w:rsid w:val="001A4E28"/>
    <w:rsid w:val="001A4F2F"/>
    <w:rsid w:val="001A7AB4"/>
    <w:rsid w:val="001B1158"/>
    <w:rsid w:val="001B23CB"/>
    <w:rsid w:val="001B2CEB"/>
    <w:rsid w:val="001B557D"/>
    <w:rsid w:val="001C38A3"/>
    <w:rsid w:val="001C4E03"/>
    <w:rsid w:val="001C56B1"/>
    <w:rsid w:val="001C5D5E"/>
    <w:rsid w:val="001C6893"/>
    <w:rsid w:val="001C72C9"/>
    <w:rsid w:val="001D4B90"/>
    <w:rsid w:val="001D56FE"/>
    <w:rsid w:val="001D7BAA"/>
    <w:rsid w:val="001E0B03"/>
    <w:rsid w:val="001E14DB"/>
    <w:rsid w:val="001E4C22"/>
    <w:rsid w:val="001E6CF8"/>
    <w:rsid w:val="001F075A"/>
    <w:rsid w:val="001F0B49"/>
    <w:rsid w:val="001F209F"/>
    <w:rsid w:val="001F3846"/>
    <w:rsid w:val="001F514E"/>
    <w:rsid w:val="001F68FA"/>
    <w:rsid w:val="00201FC2"/>
    <w:rsid w:val="002035FF"/>
    <w:rsid w:val="00203D21"/>
    <w:rsid w:val="00206DA2"/>
    <w:rsid w:val="00207E89"/>
    <w:rsid w:val="00212883"/>
    <w:rsid w:val="00212888"/>
    <w:rsid w:val="0021383E"/>
    <w:rsid w:val="0021388F"/>
    <w:rsid w:val="002150C7"/>
    <w:rsid w:val="0021540D"/>
    <w:rsid w:val="00215F49"/>
    <w:rsid w:val="00216F87"/>
    <w:rsid w:val="0022016E"/>
    <w:rsid w:val="002214C4"/>
    <w:rsid w:val="00223C06"/>
    <w:rsid w:val="0022449C"/>
    <w:rsid w:val="00227209"/>
    <w:rsid w:val="00230BCF"/>
    <w:rsid w:val="00232C4D"/>
    <w:rsid w:val="0023382F"/>
    <w:rsid w:val="0023443A"/>
    <w:rsid w:val="00235D27"/>
    <w:rsid w:val="0023664B"/>
    <w:rsid w:val="0023699A"/>
    <w:rsid w:val="00236F5F"/>
    <w:rsid w:val="002421CD"/>
    <w:rsid w:val="002457DB"/>
    <w:rsid w:val="002462D9"/>
    <w:rsid w:val="00250369"/>
    <w:rsid w:val="00252F1A"/>
    <w:rsid w:val="00257F3D"/>
    <w:rsid w:val="00260F11"/>
    <w:rsid w:val="00261C4B"/>
    <w:rsid w:val="00262C9B"/>
    <w:rsid w:val="002671EC"/>
    <w:rsid w:val="00270135"/>
    <w:rsid w:val="00272226"/>
    <w:rsid w:val="00273E0E"/>
    <w:rsid w:val="00274CDF"/>
    <w:rsid w:val="00274E36"/>
    <w:rsid w:val="0027565B"/>
    <w:rsid w:val="002807A5"/>
    <w:rsid w:val="002846AE"/>
    <w:rsid w:val="00284CCA"/>
    <w:rsid w:val="0028795F"/>
    <w:rsid w:val="00291CD7"/>
    <w:rsid w:val="00292702"/>
    <w:rsid w:val="0029277C"/>
    <w:rsid w:val="002944B7"/>
    <w:rsid w:val="00294A21"/>
    <w:rsid w:val="00294EFE"/>
    <w:rsid w:val="00295E0E"/>
    <w:rsid w:val="002978AF"/>
    <w:rsid w:val="002A0A9D"/>
    <w:rsid w:val="002A16A9"/>
    <w:rsid w:val="002A4572"/>
    <w:rsid w:val="002A5C3E"/>
    <w:rsid w:val="002A75C8"/>
    <w:rsid w:val="002B3B70"/>
    <w:rsid w:val="002B421A"/>
    <w:rsid w:val="002B528E"/>
    <w:rsid w:val="002B5CB6"/>
    <w:rsid w:val="002B5E3E"/>
    <w:rsid w:val="002C07DE"/>
    <w:rsid w:val="002C0EED"/>
    <w:rsid w:val="002C2BAB"/>
    <w:rsid w:val="002C59F1"/>
    <w:rsid w:val="002C5D5A"/>
    <w:rsid w:val="002C5F09"/>
    <w:rsid w:val="002C6201"/>
    <w:rsid w:val="002D0326"/>
    <w:rsid w:val="002D3475"/>
    <w:rsid w:val="002D5FA5"/>
    <w:rsid w:val="002D62BB"/>
    <w:rsid w:val="002D6346"/>
    <w:rsid w:val="002D7210"/>
    <w:rsid w:val="002E30D8"/>
    <w:rsid w:val="002E4C2E"/>
    <w:rsid w:val="002E7104"/>
    <w:rsid w:val="00300574"/>
    <w:rsid w:val="00300E15"/>
    <w:rsid w:val="00301DB7"/>
    <w:rsid w:val="00303202"/>
    <w:rsid w:val="00303B63"/>
    <w:rsid w:val="003109E8"/>
    <w:rsid w:val="0031223E"/>
    <w:rsid w:val="003140DD"/>
    <w:rsid w:val="00314EA2"/>
    <w:rsid w:val="003165CF"/>
    <w:rsid w:val="00317AA3"/>
    <w:rsid w:val="003237C1"/>
    <w:rsid w:val="0032672C"/>
    <w:rsid w:val="003269AE"/>
    <w:rsid w:val="00326C73"/>
    <w:rsid w:val="0032782D"/>
    <w:rsid w:val="00333028"/>
    <w:rsid w:val="00340C69"/>
    <w:rsid w:val="00341409"/>
    <w:rsid w:val="00345263"/>
    <w:rsid w:val="003452A3"/>
    <w:rsid w:val="00346D7C"/>
    <w:rsid w:val="00350D5F"/>
    <w:rsid w:val="00353ECC"/>
    <w:rsid w:val="00354C1B"/>
    <w:rsid w:val="00357511"/>
    <w:rsid w:val="003634AB"/>
    <w:rsid w:val="00363F77"/>
    <w:rsid w:val="00366EC8"/>
    <w:rsid w:val="003718BA"/>
    <w:rsid w:val="00371DB2"/>
    <w:rsid w:val="0037231F"/>
    <w:rsid w:val="0037313B"/>
    <w:rsid w:val="00375A8D"/>
    <w:rsid w:val="00376143"/>
    <w:rsid w:val="0037680C"/>
    <w:rsid w:val="003870D7"/>
    <w:rsid w:val="00387E8E"/>
    <w:rsid w:val="00390B54"/>
    <w:rsid w:val="003933CD"/>
    <w:rsid w:val="00393DEE"/>
    <w:rsid w:val="0039530E"/>
    <w:rsid w:val="00396695"/>
    <w:rsid w:val="003A23E3"/>
    <w:rsid w:val="003A2EEC"/>
    <w:rsid w:val="003A315A"/>
    <w:rsid w:val="003A5073"/>
    <w:rsid w:val="003A5A0F"/>
    <w:rsid w:val="003A76BD"/>
    <w:rsid w:val="003B0943"/>
    <w:rsid w:val="003B2D24"/>
    <w:rsid w:val="003B3590"/>
    <w:rsid w:val="003B3913"/>
    <w:rsid w:val="003B42CC"/>
    <w:rsid w:val="003C0ADC"/>
    <w:rsid w:val="003C0F66"/>
    <w:rsid w:val="003C1119"/>
    <w:rsid w:val="003C1E2E"/>
    <w:rsid w:val="003C2C5A"/>
    <w:rsid w:val="003C631E"/>
    <w:rsid w:val="003C6805"/>
    <w:rsid w:val="003C7596"/>
    <w:rsid w:val="003D5327"/>
    <w:rsid w:val="003D6B57"/>
    <w:rsid w:val="003D7625"/>
    <w:rsid w:val="003D7C63"/>
    <w:rsid w:val="003E0028"/>
    <w:rsid w:val="003E5DE2"/>
    <w:rsid w:val="003F0163"/>
    <w:rsid w:val="003F0958"/>
    <w:rsid w:val="003F0D66"/>
    <w:rsid w:val="003F2554"/>
    <w:rsid w:val="003F2D69"/>
    <w:rsid w:val="003F48A1"/>
    <w:rsid w:val="003F4E7D"/>
    <w:rsid w:val="003F5E67"/>
    <w:rsid w:val="003F6E54"/>
    <w:rsid w:val="003F7307"/>
    <w:rsid w:val="00402363"/>
    <w:rsid w:val="00410EF0"/>
    <w:rsid w:val="00412801"/>
    <w:rsid w:val="004128E6"/>
    <w:rsid w:val="004138AC"/>
    <w:rsid w:val="0041488E"/>
    <w:rsid w:val="00415631"/>
    <w:rsid w:val="004170AA"/>
    <w:rsid w:val="00417ACC"/>
    <w:rsid w:val="00424741"/>
    <w:rsid w:val="004251EA"/>
    <w:rsid w:val="00427639"/>
    <w:rsid w:val="004276A1"/>
    <w:rsid w:val="00430E00"/>
    <w:rsid w:val="00430F93"/>
    <w:rsid w:val="004324E9"/>
    <w:rsid w:val="0043708F"/>
    <w:rsid w:val="00442677"/>
    <w:rsid w:val="004437B5"/>
    <w:rsid w:val="00443F06"/>
    <w:rsid w:val="004466C8"/>
    <w:rsid w:val="004477DC"/>
    <w:rsid w:val="00450B74"/>
    <w:rsid w:val="004519D0"/>
    <w:rsid w:val="0045216E"/>
    <w:rsid w:val="00453095"/>
    <w:rsid w:val="004541F5"/>
    <w:rsid w:val="0046338E"/>
    <w:rsid w:val="00463B39"/>
    <w:rsid w:val="0046471F"/>
    <w:rsid w:val="00471108"/>
    <w:rsid w:val="00473F3E"/>
    <w:rsid w:val="00475C4B"/>
    <w:rsid w:val="004775FB"/>
    <w:rsid w:val="00480E98"/>
    <w:rsid w:val="0048155C"/>
    <w:rsid w:val="004830EC"/>
    <w:rsid w:val="00483277"/>
    <w:rsid w:val="004832A0"/>
    <w:rsid w:val="0048381B"/>
    <w:rsid w:val="00484EA8"/>
    <w:rsid w:val="004851DC"/>
    <w:rsid w:val="004911BF"/>
    <w:rsid w:val="0049625F"/>
    <w:rsid w:val="004A1183"/>
    <w:rsid w:val="004A3BF7"/>
    <w:rsid w:val="004B039D"/>
    <w:rsid w:val="004B1B81"/>
    <w:rsid w:val="004B3235"/>
    <w:rsid w:val="004B3450"/>
    <w:rsid w:val="004C0D5F"/>
    <w:rsid w:val="004C14F0"/>
    <w:rsid w:val="004C214F"/>
    <w:rsid w:val="004C7A3B"/>
    <w:rsid w:val="004D253A"/>
    <w:rsid w:val="004D5961"/>
    <w:rsid w:val="004E390B"/>
    <w:rsid w:val="004E43C6"/>
    <w:rsid w:val="004E5A9E"/>
    <w:rsid w:val="004E622C"/>
    <w:rsid w:val="004E62A8"/>
    <w:rsid w:val="004E63B6"/>
    <w:rsid w:val="004F1512"/>
    <w:rsid w:val="004F2D76"/>
    <w:rsid w:val="004F3420"/>
    <w:rsid w:val="004F4AD0"/>
    <w:rsid w:val="004F503D"/>
    <w:rsid w:val="004F7C70"/>
    <w:rsid w:val="005013E3"/>
    <w:rsid w:val="00502C51"/>
    <w:rsid w:val="00503A55"/>
    <w:rsid w:val="00504015"/>
    <w:rsid w:val="00506251"/>
    <w:rsid w:val="00510B35"/>
    <w:rsid w:val="00512112"/>
    <w:rsid w:val="00512F51"/>
    <w:rsid w:val="00513A9F"/>
    <w:rsid w:val="00515DF8"/>
    <w:rsid w:val="00515FE6"/>
    <w:rsid w:val="0051611D"/>
    <w:rsid w:val="00516B40"/>
    <w:rsid w:val="00517A07"/>
    <w:rsid w:val="0052084C"/>
    <w:rsid w:val="00521BEF"/>
    <w:rsid w:val="00525361"/>
    <w:rsid w:val="00525AAA"/>
    <w:rsid w:val="005310C6"/>
    <w:rsid w:val="00531EE3"/>
    <w:rsid w:val="0053390F"/>
    <w:rsid w:val="005432CD"/>
    <w:rsid w:val="005450A9"/>
    <w:rsid w:val="0054603D"/>
    <w:rsid w:val="005548D5"/>
    <w:rsid w:val="005576A6"/>
    <w:rsid w:val="005602A5"/>
    <w:rsid w:val="00561733"/>
    <w:rsid w:val="0056444A"/>
    <w:rsid w:val="0056473D"/>
    <w:rsid w:val="00564961"/>
    <w:rsid w:val="005730A3"/>
    <w:rsid w:val="00575448"/>
    <w:rsid w:val="00577438"/>
    <w:rsid w:val="00583120"/>
    <w:rsid w:val="0058564B"/>
    <w:rsid w:val="005859D5"/>
    <w:rsid w:val="00585C11"/>
    <w:rsid w:val="00590895"/>
    <w:rsid w:val="00590D97"/>
    <w:rsid w:val="005A0CA1"/>
    <w:rsid w:val="005A1C03"/>
    <w:rsid w:val="005A45F3"/>
    <w:rsid w:val="005A6A84"/>
    <w:rsid w:val="005A70B8"/>
    <w:rsid w:val="005B1FDA"/>
    <w:rsid w:val="005B2B20"/>
    <w:rsid w:val="005B2F0E"/>
    <w:rsid w:val="005B579D"/>
    <w:rsid w:val="005B5FFB"/>
    <w:rsid w:val="005C0633"/>
    <w:rsid w:val="005C1425"/>
    <w:rsid w:val="005C6DCD"/>
    <w:rsid w:val="005C7394"/>
    <w:rsid w:val="005D1930"/>
    <w:rsid w:val="005D3615"/>
    <w:rsid w:val="005E13F5"/>
    <w:rsid w:val="005E3242"/>
    <w:rsid w:val="005E5918"/>
    <w:rsid w:val="005E620E"/>
    <w:rsid w:val="005F2180"/>
    <w:rsid w:val="005F3EB4"/>
    <w:rsid w:val="005F53DA"/>
    <w:rsid w:val="005F639E"/>
    <w:rsid w:val="005F7158"/>
    <w:rsid w:val="005F77CB"/>
    <w:rsid w:val="006005C1"/>
    <w:rsid w:val="0060137A"/>
    <w:rsid w:val="00601F64"/>
    <w:rsid w:val="00603119"/>
    <w:rsid w:val="0060398E"/>
    <w:rsid w:val="006039A5"/>
    <w:rsid w:val="006039B7"/>
    <w:rsid w:val="00604C0B"/>
    <w:rsid w:val="00610996"/>
    <w:rsid w:val="00610C49"/>
    <w:rsid w:val="00611AFD"/>
    <w:rsid w:val="006130B5"/>
    <w:rsid w:val="00613843"/>
    <w:rsid w:val="006216ED"/>
    <w:rsid w:val="00624C92"/>
    <w:rsid w:val="0062552F"/>
    <w:rsid w:val="00626C38"/>
    <w:rsid w:val="00627EF8"/>
    <w:rsid w:val="00642AFE"/>
    <w:rsid w:val="00650453"/>
    <w:rsid w:val="00650E5F"/>
    <w:rsid w:val="006569ED"/>
    <w:rsid w:val="00656D0C"/>
    <w:rsid w:val="00657957"/>
    <w:rsid w:val="00660634"/>
    <w:rsid w:val="0066180A"/>
    <w:rsid w:val="00664B42"/>
    <w:rsid w:val="00666285"/>
    <w:rsid w:val="0066654A"/>
    <w:rsid w:val="00670AB5"/>
    <w:rsid w:val="00672844"/>
    <w:rsid w:val="006733A6"/>
    <w:rsid w:val="00673C1F"/>
    <w:rsid w:val="0068046C"/>
    <w:rsid w:val="0068141A"/>
    <w:rsid w:val="0068269B"/>
    <w:rsid w:val="0068280A"/>
    <w:rsid w:val="00682DB0"/>
    <w:rsid w:val="00682ED9"/>
    <w:rsid w:val="00684E7C"/>
    <w:rsid w:val="006878F0"/>
    <w:rsid w:val="0069042A"/>
    <w:rsid w:val="00693E25"/>
    <w:rsid w:val="006941E0"/>
    <w:rsid w:val="0069665F"/>
    <w:rsid w:val="00697217"/>
    <w:rsid w:val="0069790B"/>
    <w:rsid w:val="006A1F45"/>
    <w:rsid w:val="006A2980"/>
    <w:rsid w:val="006A32D7"/>
    <w:rsid w:val="006A5B74"/>
    <w:rsid w:val="006A5DFC"/>
    <w:rsid w:val="006A6F4C"/>
    <w:rsid w:val="006B24AB"/>
    <w:rsid w:val="006B66EC"/>
    <w:rsid w:val="006B718B"/>
    <w:rsid w:val="006B73A3"/>
    <w:rsid w:val="006C0B73"/>
    <w:rsid w:val="006C0FA5"/>
    <w:rsid w:val="006C14D0"/>
    <w:rsid w:val="006C201A"/>
    <w:rsid w:val="006C2068"/>
    <w:rsid w:val="006C363E"/>
    <w:rsid w:val="006C3CF5"/>
    <w:rsid w:val="006C4C5C"/>
    <w:rsid w:val="006C559A"/>
    <w:rsid w:val="006C6BBF"/>
    <w:rsid w:val="006C6BF5"/>
    <w:rsid w:val="006C6C4D"/>
    <w:rsid w:val="006C70B6"/>
    <w:rsid w:val="006D5B98"/>
    <w:rsid w:val="006D6832"/>
    <w:rsid w:val="006E043F"/>
    <w:rsid w:val="006E0808"/>
    <w:rsid w:val="006E0C2F"/>
    <w:rsid w:val="006E2B79"/>
    <w:rsid w:val="006E4C4D"/>
    <w:rsid w:val="006E4D14"/>
    <w:rsid w:val="006E5878"/>
    <w:rsid w:val="006E7D1C"/>
    <w:rsid w:val="006E7FF5"/>
    <w:rsid w:val="006F33E6"/>
    <w:rsid w:val="006F3C6E"/>
    <w:rsid w:val="006F45A3"/>
    <w:rsid w:val="006F5E83"/>
    <w:rsid w:val="006F62B1"/>
    <w:rsid w:val="006F6848"/>
    <w:rsid w:val="0070465B"/>
    <w:rsid w:val="00704BE7"/>
    <w:rsid w:val="00704F13"/>
    <w:rsid w:val="00705FA3"/>
    <w:rsid w:val="00706662"/>
    <w:rsid w:val="00711114"/>
    <w:rsid w:val="00711F2B"/>
    <w:rsid w:val="007128A5"/>
    <w:rsid w:val="00721953"/>
    <w:rsid w:val="0072211B"/>
    <w:rsid w:val="00723978"/>
    <w:rsid w:val="007250DF"/>
    <w:rsid w:val="00725C7C"/>
    <w:rsid w:val="0072621D"/>
    <w:rsid w:val="0072776F"/>
    <w:rsid w:val="0072785B"/>
    <w:rsid w:val="007305BF"/>
    <w:rsid w:val="007309D9"/>
    <w:rsid w:val="00730B61"/>
    <w:rsid w:val="00731E4B"/>
    <w:rsid w:val="00733AC5"/>
    <w:rsid w:val="00734FA6"/>
    <w:rsid w:val="00736A10"/>
    <w:rsid w:val="0073766E"/>
    <w:rsid w:val="00740F38"/>
    <w:rsid w:val="00742D52"/>
    <w:rsid w:val="007440D7"/>
    <w:rsid w:val="00745AC8"/>
    <w:rsid w:val="00746DCA"/>
    <w:rsid w:val="007478EE"/>
    <w:rsid w:val="00747C00"/>
    <w:rsid w:val="007535D9"/>
    <w:rsid w:val="00753F60"/>
    <w:rsid w:val="007554DF"/>
    <w:rsid w:val="00755F00"/>
    <w:rsid w:val="00764196"/>
    <w:rsid w:val="00764A5B"/>
    <w:rsid w:val="00770E55"/>
    <w:rsid w:val="00775EC8"/>
    <w:rsid w:val="00777FE7"/>
    <w:rsid w:val="0078042C"/>
    <w:rsid w:val="0078095A"/>
    <w:rsid w:val="007815B4"/>
    <w:rsid w:val="007819DB"/>
    <w:rsid w:val="00783147"/>
    <w:rsid w:val="0078335A"/>
    <w:rsid w:val="007838A3"/>
    <w:rsid w:val="00784A28"/>
    <w:rsid w:val="007907C0"/>
    <w:rsid w:val="00791F56"/>
    <w:rsid w:val="007941DA"/>
    <w:rsid w:val="00794900"/>
    <w:rsid w:val="00794922"/>
    <w:rsid w:val="00794EBD"/>
    <w:rsid w:val="00794F03"/>
    <w:rsid w:val="00795485"/>
    <w:rsid w:val="007A1000"/>
    <w:rsid w:val="007A187F"/>
    <w:rsid w:val="007A2900"/>
    <w:rsid w:val="007A325A"/>
    <w:rsid w:val="007A42F0"/>
    <w:rsid w:val="007A470B"/>
    <w:rsid w:val="007A4E8A"/>
    <w:rsid w:val="007A6B5B"/>
    <w:rsid w:val="007A7244"/>
    <w:rsid w:val="007B0C20"/>
    <w:rsid w:val="007B1016"/>
    <w:rsid w:val="007B12AB"/>
    <w:rsid w:val="007B3C40"/>
    <w:rsid w:val="007B4530"/>
    <w:rsid w:val="007B63A0"/>
    <w:rsid w:val="007B7D36"/>
    <w:rsid w:val="007C1F4D"/>
    <w:rsid w:val="007C2618"/>
    <w:rsid w:val="007C34DB"/>
    <w:rsid w:val="007C52A3"/>
    <w:rsid w:val="007C5CB0"/>
    <w:rsid w:val="007C6F12"/>
    <w:rsid w:val="007D06BA"/>
    <w:rsid w:val="007D0BE2"/>
    <w:rsid w:val="007D4CC6"/>
    <w:rsid w:val="007D57B3"/>
    <w:rsid w:val="007D5BE9"/>
    <w:rsid w:val="007D6465"/>
    <w:rsid w:val="007D6619"/>
    <w:rsid w:val="007D6C28"/>
    <w:rsid w:val="007E04B2"/>
    <w:rsid w:val="007E264E"/>
    <w:rsid w:val="007E2FED"/>
    <w:rsid w:val="007E5168"/>
    <w:rsid w:val="007E5F71"/>
    <w:rsid w:val="007E6515"/>
    <w:rsid w:val="007E6C4C"/>
    <w:rsid w:val="007E7C0B"/>
    <w:rsid w:val="007F0730"/>
    <w:rsid w:val="007F25AF"/>
    <w:rsid w:val="007F32BB"/>
    <w:rsid w:val="00800C06"/>
    <w:rsid w:val="0080239D"/>
    <w:rsid w:val="00802EEC"/>
    <w:rsid w:val="00804517"/>
    <w:rsid w:val="00807FD1"/>
    <w:rsid w:val="00813DFA"/>
    <w:rsid w:val="0081605A"/>
    <w:rsid w:val="008213C8"/>
    <w:rsid w:val="008221DB"/>
    <w:rsid w:val="008225F9"/>
    <w:rsid w:val="00823BC4"/>
    <w:rsid w:val="008249F2"/>
    <w:rsid w:val="00827DE3"/>
    <w:rsid w:val="00827E9A"/>
    <w:rsid w:val="0083120C"/>
    <w:rsid w:val="0083474D"/>
    <w:rsid w:val="008373B9"/>
    <w:rsid w:val="00840C7C"/>
    <w:rsid w:val="00841CA2"/>
    <w:rsid w:val="0084234E"/>
    <w:rsid w:val="0084404D"/>
    <w:rsid w:val="008460C7"/>
    <w:rsid w:val="00846B49"/>
    <w:rsid w:val="008477E0"/>
    <w:rsid w:val="00847F02"/>
    <w:rsid w:val="008508B1"/>
    <w:rsid w:val="00850A0F"/>
    <w:rsid w:val="00851D81"/>
    <w:rsid w:val="00854C6F"/>
    <w:rsid w:val="00860AD9"/>
    <w:rsid w:val="00861BBD"/>
    <w:rsid w:val="0086322F"/>
    <w:rsid w:val="008634DC"/>
    <w:rsid w:val="0086449B"/>
    <w:rsid w:val="00866B27"/>
    <w:rsid w:val="00866CD0"/>
    <w:rsid w:val="00867C9E"/>
    <w:rsid w:val="0087012A"/>
    <w:rsid w:val="008706AD"/>
    <w:rsid w:val="0087185F"/>
    <w:rsid w:val="008720F6"/>
    <w:rsid w:val="008722B0"/>
    <w:rsid w:val="00873D93"/>
    <w:rsid w:val="00874276"/>
    <w:rsid w:val="00875C2C"/>
    <w:rsid w:val="00876B20"/>
    <w:rsid w:val="00880B53"/>
    <w:rsid w:val="00880B88"/>
    <w:rsid w:val="00883592"/>
    <w:rsid w:val="008843CE"/>
    <w:rsid w:val="00884E4D"/>
    <w:rsid w:val="00886091"/>
    <w:rsid w:val="0089015C"/>
    <w:rsid w:val="00890407"/>
    <w:rsid w:val="00892125"/>
    <w:rsid w:val="00892BAE"/>
    <w:rsid w:val="00894B7B"/>
    <w:rsid w:val="00897D2B"/>
    <w:rsid w:val="008A0286"/>
    <w:rsid w:val="008A30C6"/>
    <w:rsid w:val="008A327F"/>
    <w:rsid w:val="008A380C"/>
    <w:rsid w:val="008A4D47"/>
    <w:rsid w:val="008A5B5C"/>
    <w:rsid w:val="008A7B88"/>
    <w:rsid w:val="008A7C20"/>
    <w:rsid w:val="008B0C4F"/>
    <w:rsid w:val="008B195E"/>
    <w:rsid w:val="008B3851"/>
    <w:rsid w:val="008B5735"/>
    <w:rsid w:val="008B5844"/>
    <w:rsid w:val="008B5F5D"/>
    <w:rsid w:val="008C08C8"/>
    <w:rsid w:val="008C2FE5"/>
    <w:rsid w:val="008C57FE"/>
    <w:rsid w:val="008C5D11"/>
    <w:rsid w:val="008C77E5"/>
    <w:rsid w:val="008D3B6F"/>
    <w:rsid w:val="008D6988"/>
    <w:rsid w:val="008E1A61"/>
    <w:rsid w:val="008E409B"/>
    <w:rsid w:val="008E4F89"/>
    <w:rsid w:val="008E5088"/>
    <w:rsid w:val="008F3CCD"/>
    <w:rsid w:val="008F47D1"/>
    <w:rsid w:val="008F610D"/>
    <w:rsid w:val="0090375B"/>
    <w:rsid w:val="00905007"/>
    <w:rsid w:val="009058A0"/>
    <w:rsid w:val="0090626C"/>
    <w:rsid w:val="00912B96"/>
    <w:rsid w:val="00917292"/>
    <w:rsid w:val="00917869"/>
    <w:rsid w:val="00917CA2"/>
    <w:rsid w:val="009209DD"/>
    <w:rsid w:val="009210A8"/>
    <w:rsid w:val="00921682"/>
    <w:rsid w:val="00923458"/>
    <w:rsid w:val="009256B5"/>
    <w:rsid w:val="009257E6"/>
    <w:rsid w:val="00930A05"/>
    <w:rsid w:val="00930C47"/>
    <w:rsid w:val="0093127A"/>
    <w:rsid w:val="0093137D"/>
    <w:rsid w:val="00932CE5"/>
    <w:rsid w:val="00935AEE"/>
    <w:rsid w:val="00944111"/>
    <w:rsid w:val="00944D9C"/>
    <w:rsid w:val="009463CD"/>
    <w:rsid w:val="00946DF0"/>
    <w:rsid w:val="00953AEF"/>
    <w:rsid w:val="00954835"/>
    <w:rsid w:val="00955F79"/>
    <w:rsid w:val="00957D46"/>
    <w:rsid w:val="00960F54"/>
    <w:rsid w:val="00962D2E"/>
    <w:rsid w:val="00964794"/>
    <w:rsid w:val="00964EAE"/>
    <w:rsid w:val="00965469"/>
    <w:rsid w:val="00970560"/>
    <w:rsid w:val="009705C4"/>
    <w:rsid w:val="00973891"/>
    <w:rsid w:val="00974EBF"/>
    <w:rsid w:val="009757B5"/>
    <w:rsid w:val="00976A0F"/>
    <w:rsid w:val="00980EAF"/>
    <w:rsid w:val="00981B33"/>
    <w:rsid w:val="00981D67"/>
    <w:rsid w:val="00982E6B"/>
    <w:rsid w:val="00986A1D"/>
    <w:rsid w:val="0098718C"/>
    <w:rsid w:val="009872FB"/>
    <w:rsid w:val="00987D19"/>
    <w:rsid w:val="00991787"/>
    <w:rsid w:val="00992AB5"/>
    <w:rsid w:val="00992ED4"/>
    <w:rsid w:val="00994188"/>
    <w:rsid w:val="009946EE"/>
    <w:rsid w:val="00994D3E"/>
    <w:rsid w:val="00995DE0"/>
    <w:rsid w:val="00997395"/>
    <w:rsid w:val="00997F16"/>
    <w:rsid w:val="009A0581"/>
    <w:rsid w:val="009A093E"/>
    <w:rsid w:val="009A37B8"/>
    <w:rsid w:val="009A6696"/>
    <w:rsid w:val="009A7C6B"/>
    <w:rsid w:val="009B0112"/>
    <w:rsid w:val="009B1942"/>
    <w:rsid w:val="009B311A"/>
    <w:rsid w:val="009B4FD9"/>
    <w:rsid w:val="009B551E"/>
    <w:rsid w:val="009B6BC0"/>
    <w:rsid w:val="009C15C4"/>
    <w:rsid w:val="009C2E3F"/>
    <w:rsid w:val="009C4700"/>
    <w:rsid w:val="009C74A5"/>
    <w:rsid w:val="009C7B34"/>
    <w:rsid w:val="009D2740"/>
    <w:rsid w:val="009D4A5B"/>
    <w:rsid w:val="009D54F5"/>
    <w:rsid w:val="009D6166"/>
    <w:rsid w:val="009E01B0"/>
    <w:rsid w:val="009E09E4"/>
    <w:rsid w:val="009E1183"/>
    <w:rsid w:val="009E33B8"/>
    <w:rsid w:val="009E5AC8"/>
    <w:rsid w:val="009E61FA"/>
    <w:rsid w:val="009F066D"/>
    <w:rsid w:val="009F07C4"/>
    <w:rsid w:val="009F3D54"/>
    <w:rsid w:val="009F56B5"/>
    <w:rsid w:val="009F7620"/>
    <w:rsid w:val="009F781F"/>
    <w:rsid w:val="00A00647"/>
    <w:rsid w:val="00A00B60"/>
    <w:rsid w:val="00A0380E"/>
    <w:rsid w:val="00A06D92"/>
    <w:rsid w:val="00A11366"/>
    <w:rsid w:val="00A12140"/>
    <w:rsid w:val="00A157FD"/>
    <w:rsid w:val="00A15EBC"/>
    <w:rsid w:val="00A1698D"/>
    <w:rsid w:val="00A1779E"/>
    <w:rsid w:val="00A26BE2"/>
    <w:rsid w:val="00A32895"/>
    <w:rsid w:val="00A339A4"/>
    <w:rsid w:val="00A33F47"/>
    <w:rsid w:val="00A4041A"/>
    <w:rsid w:val="00A41255"/>
    <w:rsid w:val="00A43754"/>
    <w:rsid w:val="00A44DE0"/>
    <w:rsid w:val="00A50044"/>
    <w:rsid w:val="00A51CF9"/>
    <w:rsid w:val="00A558A2"/>
    <w:rsid w:val="00A562F4"/>
    <w:rsid w:val="00A57874"/>
    <w:rsid w:val="00A6070F"/>
    <w:rsid w:val="00A613AA"/>
    <w:rsid w:val="00A62371"/>
    <w:rsid w:val="00A628D9"/>
    <w:rsid w:val="00A62ACE"/>
    <w:rsid w:val="00A62AF7"/>
    <w:rsid w:val="00A6426C"/>
    <w:rsid w:val="00A64875"/>
    <w:rsid w:val="00A649DD"/>
    <w:rsid w:val="00A66FAA"/>
    <w:rsid w:val="00A679FF"/>
    <w:rsid w:val="00A67A39"/>
    <w:rsid w:val="00A71753"/>
    <w:rsid w:val="00A724A3"/>
    <w:rsid w:val="00A7257A"/>
    <w:rsid w:val="00A72CE2"/>
    <w:rsid w:val="00A730C8"/>
    <w:rsid w:val="00A7458F"/>
    <w:rsid w:val="00A77304"/>
    <w:rsid w:val="00A77A3C"/>
    <w:rsid w:val="00A835E2"/>
    <w:rsid w:val="00A85FB5"/>
    <w:rsid w:val="00A86177"/>
    <w:rsid w:val="00A87048"/>
    <w:rsid w:val="00A92C74"/>
    <w:rsid w:val="00A942B6"/>
    <w:rsid w:val="00A9671A"/>
    <w:rsid w:val="00AA3464"/>
    <w:rsid w:val="00AA45FB"/>
    <w:rsid w:val="00AA4F28"/>
    <w:rsid w:val="00AA50EE"/>
    <w:rsid w:val="00AA6209"/>
    <w:rsid w:val="00AA63E2"/>
    <w:rsid w:val="00AA7EAE"/>
    <w:rsid w:val="00AB0D49"/>
    <w:rsid w:val="00AB2155"/>
    <w:rsid w:val="00AB2E8F"/>
    <w:rsid w:val="00AB311C"/>
    <w:rsid w:val="00AB529B"/>
    <w:rsid w:val="00AB5E46"/>
    <w:rsid w:val="00AC20D0"/>
    <w:rsid w:val="00AC283A"/>
    <w:rsid w:val="00AC3265"/>
    <w:rsid w:val="00AC50F9"/>
    <w:rsid w:val="00AC6B23"/>
    <w:rsid w:val="00AC70EA"/>
    <w:rsid w:val="00AC7963"/>
    <w:rsid w:val="00AD5F79"/>
    <w:rsid w:val="00AE123A"/>
    <w:rsid w:val="00AE1404"/>
    <w:rsid w:val="00AE257F"/>
    <w:rsid w:val="00AE3A89"/>
    <w:rsid w:val="00AE432B"/>
    <w:rsid w:val="00AE4856"/>
    <w:rsid w:val="00AE4AA2"/>
    <w:rsid w:val="00AE7474"/>
    <w:rsid w:val="00AF1B24"/>
    <w:rsid w:val="00AF2CF6"/>
    <w:rsid w:val="00AF672C"/>
    <w:rsid w:val="00AF6DA8"/>
    <w:rsid w:val="00AF6F97"/>
    <w:rsid w:val="00AF7438"/>
    <w:rsid w:val="00B01031"/>
    <w:rsid w:val="00B0333A"/>
    <w:rsid w:val="00B03347"/>
    <w:rsid w:val="00B060BF"/>
    <w:rsid w:val="00B077AD"/>
    <w:rsid w:val="00B10EDC"/>
    <w:rsid w:val="00B138B6"/>
    <w:rsid w:val="00B1502D"/>
    <w:rsid w:val="00B176D0"/>
    <w:rsid w:val="00B179DB"/>
    <w:rsid w:val="00B20551"/>
    <w:rsid w:val="00B25033"/>
    <w:rsid w:val="00B25830"/>
    <w:rsid w:val="00B26745"/>
    <w:rsid w:val="00B31487"/>
    <w:rsid w:val="00B31ECA"/>
    <w:rsid w:val="00B3239D"/>
    <w:rsid w:val="00B370B1"/>
    <w:rsid w:val="00B377D4"/>
    <w:rsid w:val="00B40498"/>
    <w:rsid w:val="00B422E4"/>
    <w:rsid w:val="00B42D06"/>
    <w:rsid w:val="00B43282"/>
    <w:rsid w:val="00B4567A"/>
    <w:rsid w:val="00B45FC4"/>
    <w:rsid w:val="00B46200"/>
    <w:rsid w:val="00B500C4"/>
    <w:rsid w:val="00B50CF5"/>
    <w:rsid w:val="00B520BC"/>
    <w:rsid w:val="00B55BA7"/>
    <w:rsid w:val="00B561F0"/>
    <w:rsid w:val="00B56454"/>
    <w:rsid w:val="00B56A25"/>
    <w:rsid w:val="00B601E0"/>
    <w:rsid w:val="00B6202F"/>
    <w:rsid w:val="00B63077"/>
    <w:rsid w:val="00B6405C"/>
    <w:rsid w:val="00B66BAB"/>
    <w:rsid w:val="00B670E2"/>
    <w:rsid w:val="00B705B5"/>
    <w:rsid w:val="00B72F85"/>
    <w:rsid w:val="00B72FC2"/>
    <w:rsid w:val="00B735CF"/>
    <w:rsid w:val="00B73AB5"/>
    <w:rsid w:val="00B7406A"/>
    <w:rsid w:val="00B743E3"/>
    <w:rsid w:val="00B76393"/>
    <w:rsid w:val="00B766D0"/>
    <w:rsid w:val="00B7785E"/>
    <w:rsid w:val="00B77F88"/>
    <w:rsid w:val="00B818A9"/>
    <w:rsid w:val="00B86150"/>
    <w:rsid w:val="00B9178E"/>
    <w:rsid w:val="00B921B9"/>
    <w:rsid w:val="00B92A94"/>
    <w:rsid w:val="00B9418D"/>
    <w:rsid w:val="00B97525"/>
    <w:rsid w:val="00BA0AFE"/>
    <w:rsid w:val="00BA1769"/>
    <w:rsid w:val="00BA37FF"/>
    <w:rsid w:val="00BA43B5"/>
    <w:rsid w:val="00BA6840"/>
    <w:rsid w:val="00BB0930"/>
    <w:rsid w:val="00BB11A6"/>
    <w:rsid w:val="00BB17BD"/>
    <w:rsid w:val="00BB495F"/>
    <w:rsid w:val="00BB665F"/>
    <w:rsid w:val="00BC1ACB"/>
    <w:rsid w:val="00BC5120"/>
    <w:rsid w:val="00BD0319"/>
    <w:rsid w:val="00BD065E"/>
    <w:rsid w:val="00BD26B6"/>
    <w:rsid w:val="00BD2770"/>
    <w:rsid w:val="00BD3862"/>
    <w:rsid w:val="00BD528C"/>
    <w:rsid w:val="00BD6DE8"/>
    <w:rsid w:val="00BE308E"/>
    <w:rsid w:val="00BE4D88"/>
    <w:rsid w:val="00BE614F"/>
    <w:rsid w:val="00BF1E16"/>
    <w:rsid w:val="00BF202A"/>
    <w:rsid w:val="00BF2A66"/>
    <w:rsid w:val="00BF335F"/>
    <w:rsid w:val="00BF5C82"/>
    <w:rsid w:val="00BF6273"/>
    <w:rsid w:val="00C01359"/>
    <w:rsid w:val="00C01978"/>
    <w:rsid w:val="00C04C9D"/>
    <w:rsid w:val="00C06335"/>
    <w:rsid w:val="00C0651D"/>
    <w:rsid w:val="00C070A3"/>
    <w:rsid w:val="00C12B53"/>
    <w:rsid w:val="00C137CF"/>
    <w:rsid w:val="00C144DD"/>
    <w:rsid w:val="00C158D7"/>
    <w:rsid w:val="00C1633A"/>
    <w:rsid w:val="00C1745D"/>
    <w:rsid w:val="00C209BC"/>
    <w:rsid w:val="00C20E12"/>
    <w:rsid w:val="00C26838"/>
    <w:rsid w:val="00C26A2F"/>
    <w:rsid w:val="00C27407"/>
    <w:rsid w:val="00C3073E"/>
    <w:rsid w:val="00C42DB5"/>
    <w:rsid w:val="00C43658"/>
    <w:rsid w:val="00C466D9"/>
    <w:rsid w:val="00C470E8"/>
    <w:rsid w:val="00C47A70"/>
    <w:rsid w:val="00C52D04"/>
    <w:rsid w:val="00C54731"/>
    <w:rsid w:val="00C60C27"/>
    <w:rsid w:val="00C61FDD"/>
    <w:rsid w:val="00C62658"/>
    <w:rsid w:val="00C65B67"/>
    <w:rsid w:val="00C66060"/>
    <w:rsid w:val="00C67AD3"/>
    <w:rsid w:val="00C67C9B"/>
    <w:rsid w:val="00C711F8"/>
    <w:rsid w:val="00C72F94"/>
    <w:rsid w:val="00C76665"/>
    <w:rsid w:val="00C775F9"/>
    <w:rsid w:val="00C77623"/>
    <w:rsid w:val="00C77999"/>
    <w:rsid w:val="00C803BC"/>
    <w:rsid w:val="00C804B1"/>
    <w:rsid w:val="00C80E24"/>
    <w:rsid w:val="00C82F8A"/>
    <w:rsid w:val="00C854EA"/>
    <w:rsid w:val="00C85B76"/>
    <w:rsid w:val="00C86BE4"/>
    <w:rsid w:val="00C919D3"/>
    <w:rsid w:val="00C92220"/>
    <w:rsid w:val="00C937CF"/>
    <w:rsid w:val="00C9388B"/>
    <w:rsid w:val="00C95B67"/>
    <w:rsid w:val="00C9655E"/>
    <w:rsid w:val="00C96B88"/>
    <w:rsid w:val="00CA16C7"/>
    <w:rsid w:val="00CA28F4"/>
    <w:rsid w:val="00CA2DA5"/>
    <w:rsid w:val="00CA30AF"/>
    <w:rsid w:val="00CA3449"/>
    <w:rsid w:val="00CA45CE"/>
    <w:rsid w:val="00CA475F"/>
    <w:rsid w:val="00CA5570"/>
    <w:rsid w:val="00CA6551"/>
    <w:rsid w:val="00CA6CE6"/>
    <w:rsid w:val="00CA6E98"/>
    <w:rsid w:val="00CB2A1A"/>
    <w:rsid w:val="00CB65BA"/>
    <w:rsid w:val="00CC1C49"/>
    <w:rsid w:val="00CC20EA"/>
    <w:rsid w:val="00CC2CF3"/>
    <w:rsid w:val="00CC6829"/>
    <w:rsid w:val="00CD08C4"/>
    <w:rsid w:val="00CD1807"/>
    <w:rsid w:val="00CD18B4"/>
    <w:rsid w:val="00CD244B"/>
    <w:rsid w:val="00CD26D3"/>
    <w:rsid w:val="00CD47AE"/>
    <w:rsid w:val="00CD4FDA"/>
    <w:rsid w:val="00CD56D1"/>
    <w:rsid w:val="00CD6CA2"/>
    <w:rsid w:val="00CE27C5"/>
    <w:rsid w:val="00CE5041"/>
    <w:rsid w:val="00CE54EF"/>
    <w:rsid w:val="00CE638A"/>
    <w:rsid w:val="00CE6AF1"/>
    <w:rsid w:val="00CF06AB"/>
    <w:rsid w:val="00CF1AA6"/>
    <w:rsid w:val="00CF47C1"/>
    <w:rsid w:val="00CF4D47"/>
    <w:rsid w:val="00CF536A"/>
    <w:rsid w:val="00CF62D7"/>
    <w:rsid w:val="00CF76AF"/>
    <w:rsid w:val="00D01928"/>
    <w:rsid w:val="00D032DA"/>
    <w:rsid w:val="00D0501E"/>
    <w:rsid w:val="00D05D35"/>
    <w:rsid w:val="00D06634"/>
    <w:rsid w:val="00D0665E"/>
    <w:rsid w:val="00D075C5"/>
    <w:rsid w:val="00D113CF"/>
    <w:rsid w:val="00D138EF"/>
    <w:rsid w:val="00D15533"/>
    <w:rsid w:val="00D159AD"/>
    <w:rsid w:val="00D15F7B"/>
    <w:rsid w:val="00D16B3D"/>
    <w:rsid w:val="00D16FD4"/>
    <w:rsid w:val="00D177B6"/>
    <w:rsid w:val="00D17D74"/>
    <w:rsid w:val="00D20BFD"/>
    <w:rsid w:val="00D24599"/>
    <w:rsid w:val="00D34902"/>
    <w:rsid w:val="00D35184"/>
    <w:rsid w:val="00D35856"/>
    <w:rsid w:val="00D35AA8"/>
    <w:rsid w:val="00D36450"/>
    <w:rsid w:val="00D373A7"/>
    <w:rsid w:val="00D41D80"/>
    <w:rsid w:val="00D42C55"/>
    <w:rsid w:val="00D43653"/>
    <w:rsid w:val="00D4378F"/>
    <w:rsid w:val="00D44AC8"/>
    <w:rsid w:val="00D46CAE"/>
    <w:rsid w:val="00D47B34"/>
    <w:rsid w:val="00D53940"/>
    <w:rsid w:val="00D55842"/>
    <w:rsid w:val="00D566AC"/>
    <w:rsid w:val="00D6016D"/>
    <w:rsid w:val="00D61273"/>
    <w:rsid w:val="00D63B0E"/>
    <w:rsid w:val="00D650A6"/>
    <w:rsid w:val="00D65278"/>
    <w:rsid w:val="00D67480"/>
    <w:rsid w:val="00D7089C"/>
    <w:rsid w:val="00D71219"/>
    <w:rsid w:val="00D74393"/>
    <w:rsid w:val="00D74418"/>
    <w:rsid w:val="00D7537E"/>
    <w:rsid w:val="00D80594"/>
    <w:rsid w:val="00D83295"/>
    <w:rsid w:val="00D856F6"/>
    <w:rsid w:val="00D85AAD"/>
    <w:rsid w:val="00D8616C"/>
    <w:rsid w:val="00D86E0E"/>
    <w:rsid w:val="00D8752F"/>
    <w:rsid w:val="00D90E76"/>
    <w:rsid w:val="00D92C12"/>
    <w:rsid w:val="00D936E7"/>
    <w:rsid w:val="00D96502"/>
    <w:rsid w:val="00DA05FB"/>
    <w:rsid w:val="00DA33BF"/>
    <w:rsid w:val="00DA48AD"/>
    <w:rsid w:val="00DA69C9"/>
    <w:rsid w:val="00DA7057"/>
    <w:rsid w:val="00DB036B"/>
    <w:rsid w:val="00DB2AA9"/>
    <w:rsid w:val="00DB3070"/>
    <w:rsid w:val="00DB4031"/>
    <w:rsid w:val="00DC0A9F"/>
    <w:rsid w:val="00DC27CA"/>
    <w:rsid w:val="00DC2DC1"/>
    <w:rsid w:val="00DC4229"/>
    <w:rsid w:val="00DC525F"/>
    <w:rsid w:val="00DC787E"/>
    <w:rsid w:val="00DD04AD"/>
    <w:rsid w:val="00DD30F1"/>
    <w:rsid w:val="00DD4CDC"/>
    <w:rsid w:val="00DD5A35"/>
    <w:rsid w:val="00DD7268"/>
    <w:rsid w:val="00DE1030"/>
    <w:rsid w:val="00DE1A22"/>
    <w:rsid w:val="00DE4C7C"/>
    <w:rsid w:val="00DE733D"/>
    <w:rsid w:val="00DE7E4A"/>
    <w:rsid w:val="00DF19CD"/>
    <w:rsid w:val="00DF4EB1"/>
    <w:rsid w:val="00DF5606"/>
    <w:rsid w:val="00DF71E0"/>
    <w:rsid w:val="00E02FF5"/>
    <w:rsid w:val="00E037C1"/>
    <w:rsid w:val="00E067F4"/>
    <w:rsid w:val="00E11881"/>
    <w:rsid w:val="00E12ACD"/>
    <w:rsid w:val="00E131A5"/>
    <w:rsid w:val="00E13638"/>
    <w:rsid w:val="00E14105"/>
    <w:rsid w:val="00E14B51"/>
    <w:rsid w:val="00E150D3"/>
    <w:rsid w:val="00E16AA6"/>
    <w:rsid w:val="00E177B2"/>
    <w:rsid w:val="00E17CA5"/>
    <w:rsid w:val="00E25EB4"/>
    <w:rsid w:val="00E265CE"/>
    <w:rsid w:val="00E26869"/>
    <w:rsid w:val="00E3070A"/>
    <w:rsid w:val="00E31018"/>
    <w:rsid w:val="00E3188F"/>
    <w:rsid w:val="00E318D4"/>
    <w:rsid w:val="00E31B8D"/>
    <w:rsid w:val="00E31EBC"/>
    <w:rsid w:val="00E3292F"/>
    <w:rsid w:val="00E339B6"/>
    <w:rsid w:val="00E33BAE"/>
    <w:rsid w:val="00E3404C"/>
    <w:rsid w:val="00E34D34"/>
    <w:rsid w:val="00E34E78"/>
    <w:rsid w:val="00E35BA7"/>
    <w:rsid w:val="00E36BD6"/>
    <w:rsid w:val="00E371EC"/>
    <w:rsid w:val="00E40681"/>
    <w:rsid w:val="00E42915"/>
    <w:rsid w:val="00E431B4"/>
    <w:rsid w:val="00E43588"/>
    <w:rsid w:val="00E50B71"/>
    <w:rsid w:val="00E51E81"/>
    <w:rsid w:val="00E520AE"/>
    <w:rsid w:val="00E53E48"/>
    <w:rsid w:val="00E55D16"/>
    <w:rsid w:val="00E560B3"/>
    <w:rsid w:val="00E564FC"/>
    <w:rsid w:val="00E57E46"/>
    <w:rsid w:val="00E62B21"/>
    <w:rsid w:val="00E67D81"/>
    <w:rsid w:val="00E73AFA"/>
    <w:rsid w:val="00E760B4"/>
    <w:rsid w:val="00E802D0"/>
    <w:rsid w:val="00E81A9E"/>
    <w:rsid w:val="00E823A7"/>
    <w:rsid w:val="00E82EEB"/>
    <w:rsid w:val="00E84C7E"/>
    <w:rsid w:val="00E85507"/>
    <w:rsid w:val="00E86B8C"/>
    <w:rsid w:val="00E93116"/>
    <w:rsid w:val="00E93F87"/>
    <w:rsid w:val="00E9542C"/>
    <w:rsid w:val="00E95C88"/>
    <w:rsid w:val="00E97488"/>
    <w:rsid w:val="00E97BB3"/>
    <w:rsid w:val="00EA152D"/>
    <w:rsid w:val="00EA29B6"/>
    <w:rsid w:val="00EA507D"/>
    <w:rsid w:val="00EA572A"/>
    <w:rsid w:val="00EA7163"/>
    <w:rsid w:val="00EA71AC"/>
    <w:rsid w:val="00EB04DC"/>
    <w:rsid w:val="00EB0CDC"/>
    <w:rsid w:val="00EB2ACC"/>
    <w:rsid w:val="00EB3D5A"/>
    <w:rsid w:val="00EB7C0C"/>
    <w:rsid w:val="00EB7EB2"/>
    <w:rsid w:val="00EC0798"/>
    <w:rsid w:val="00EC0952"/>
    <w:rsid w:val="00EC0E35"/>
    <w:rsid w:val="00EC0F9D"/>
    <w:rsid w:val="00EC2CF8"/>
    <w:rsid w:val="00EC334E"/>
    <w:rsid w:val="00EC451F"/>
    <w:rsid w:val="00EC4F7C"/>
    <w:rsid w:val="00EC52DD"/>
    <w:rsid w:val="00EC63CD"/>
    <w:rsid w:val="00ED01BB"/>
    <w:rsid w:val="00ED2ECD"/>
    <w:rsid w:val="00ED6985"/>
    <w:rsid w:val="00ED7EF9"/>
    <w:rsid w:val="00EE0BF1"/>
    <w:rsid w:val="00EE5752"/>
    <w:rsid w:val="00EF4AB1"/>
    <w:rsid w:val="00EF7546"/>
    <w:rsid w:val="00F00A58"/>
    <w:rsid w:val="00F02286"/>
    <w:rsid w:val="00F02478"/>
    <w:rsid w:val="00F02E06"/>
    <w:rsid w:val="00F03F79"/>
    <w:rsid w:val="00F1112E"/>
    <w:rsid w:val="00F12F4A"/>
    <w:rsid w:val="00F13113"/>
    <w:rsid w:val="00F13431"/>
    <w:rsid w:val="00F140A8"/>
    <w:rsid w:val="00F15E0E"/>
    <w:rsid w:val="00F17026"/>
    <w:rsid w:val="00F24505"/>
    <w:rsid w:val="00F25B4F"/>
    <w:rsid w:val="00F25E79"/>
    <w:rsid w:val="00F3050C"/>
    <w:rsid w:val="00F317EF"/>
    <w:rsid w:val="00F31B09"/>
    <w:rsid w:val="00F32083"/>
    <w:rsid w:val="00F33CD1"/>
    <w:rsid w:val="00F33FC5"/>
    <w:rsid w:val="00F36529"/>
    <w:rsid w:val="00F36DFA"/>
    <w:rsid w:val="00F36E04"/>
    <w:rsid w:val="00F37866"/>
    <w:rsid w:val="00F40CEB"/>
    <w:rsid w:val="00F417AE"/>
    <w:rsid w:val="00F41FD5"/>
    <w:rsid w:val="00F426C4"/>
    <w:rsid w:val="00F42B23"/>
    <w:rsid w:val="00F4321B"/>
    <w:rsid w:val="00F44E8D"/>
    <w:rsid w:val="00F524F6"/>
    <w:rsid w:val="00F52F07"/>
    <w:rsid w:val="00F5300C"/>
    <w:rsid w:val="00F555C1"/>
    <w:rsid w:val="00F606E9"/>
    <w:rsid w:val="00F6407F"/>
    <w:rsid w:val="00F64196"/>
    <w:rsid w:val="00F669BE"/>
    <w:rsid w:val="00F66F3E"/>
    <w:rsid w:val="00F66FB2"/>
    <w:rsid w:val="00F677CB"/>
    <w:rsid w:val="00F70E71"/>
    <w:rsid w:val="00F728AD"/>
    <w:rsid w:val="00F72955"/>
    <w:rsid w:val="00F7758C"/>
    <w:rsid w:val="00F804CC"/>
    <w:rsid w:val="00F844BA"/>
    <w:rsid w:val="00F847FF"/>
    <w:rsid w:val="00F866A4"/>
    <w:rsid w:val="00F87613"/>
    <w:rsid w:val="00F9143A"/>
    <w:rsid w:val="00F92A81"/>
    <w:rsid w:val="00F92DCF"/>
    <w:rsid w:val="00F94424"/>
    <w:rsid w:val="00F96BB5"/>
    <w:rsid w:val="00F97AF8"/>
    <w:rsid w:val="00FA079E"/>
    <w:rsid w:val="00FA1E86"/>
    <w:rsid w:val="00FA4A97"/>
    <w:rsid w:val="00FA53A4"/>
    <w:rsid w:val="00FA6C3B"/>
    <w:rsid w:val="00FB3841"/>
    <w:rsid w:val="00FB4096"/>
    <w:rsid w:val="00FB670C"/>
    <w:rsid w:val="00FB70E6"/>
    <w:rsid w:val="00FC0124"/>
    <w:rsid w:val="00FC059C"/>
    <w:rsid w:val="00FC50B0"/>
    <w:rsid w:val="00FC5218"/>
    <w:rsid w:val="00FC557B"/>
    <w:rsid w:val="00FC724E"/>
    <w:rsid w:val="00FC7FCD"/>
    <w:rsid w:val="00FD0F93"/>
    <w:rsid w:val="00FD4568"/>
    <w:rsid w:val="00FD5848"/>
    <w:rsid w:val="00FE43B8"/>
    <w:rsid w:val="00FE65FC"/>
    <w:rsid w:val="00FF0493"/>
    <w:rsid w:val="00FF0A70"/>
    <w:rsid w:val="00FF31B0"/>
    <w:rsid w:val="00FF4360"/>
    <w:rsid w:val="00FF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FA5094"/>
  <w15:docId w15:val="{7969A654-4439-4AEC-942E-021092E5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2980"/>
  </w:style>
  <w:style w:type="character" w:styleId="CommentReference">
    <w:name w:val="annotation reference"/>
    <w:basedOn w:val="DefaultParagraphFont"/>
    <w:uiPriority w:val="99"/>
    <w:semiHidden/>
    <w:unhideWhenUsed/>
    <w:rsid w:val="00861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1B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61B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B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B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BD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295E0E"/>
    <w:pPr>
      <w:spacing w:before="100" w:beforeAutospacing="1" w:after="100" w:afterAutospacing="1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77CB"/>
  </w:style>
  <w:style w:type="paragraph" w:styleId="ListParagraph">
    <w:name w:val="List Paragraph"/>
    <w:basedOn w:val="Normal"/>
    <w:uiPriority w:val="34"/>
    <w:qFormat/>
    <w:rsid w:val="0084234E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AF2CF6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341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F07C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07C4"/>
  </w:style>
  <w:style w:type="paragraph" w:styleId="Footer">
    <w:name w:val="footer"/>
    <w:basedOn w:val="Normal"/>
    <w:link w:val="FooterChar"/>
    <w:uiPriority w:val="99"/>
    <w:unhideWhenUsed/>
    <w:rsid w:val="009F07C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07C4"/>
  </w:style>
  <w:style w:type="paragraph" w:styleId="Revision">
    <w:name w:val="Revision"/>
    <w:hidden/>
    <w:uiPriority w:val="99"/>
    <w:semiHidden/>
    <w:rsid w:val="00E95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4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081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784812">
                          <w:marLeft w:val="75"/>
                          <w:marRight w:val="75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572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6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666666"/>
            <w:bottom w:val="none" w:sz="0" w:space="0" w:color="auto"/>
            <w:right w:val="none" w:sz="0" w:space="0" w:color="666666"/>
          </w:divBdr>
          <w:divsChild>
            <w:div w:id="74962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9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0792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3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65F49-B5B9-49B9-8D30-58F65D14A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6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拓未</dc:creator>
  <cp:keywords/>
  <dc:description/>
  <cp:lastModifiedBy>Vijayakumar A478</cp:lastModifiedBy>
  <cp:revision>5</cp:revision>
  <cp:lastPrinted>2020-04-10T05:16:00Z</cp:lastPrinted>
  <dcterms:created xsi:type="dcterms:W3CDTF">2021-04-14T00:37:00Z</dcterms:created>
  <dcterms:modified xsi:type="dcterms:W3CDTF">2021-05-27T20:39:00Z</dcterms:modified>
</cp:coreProperties>
</file>